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EE3E2E" w14:textId="77777777" w:rsidR="0004182E" w:rsidRPr="00147DC7" w:rsidRDefault="007672CC" w:rsidP="0059089F">
      <w:pPr>
        <w:rPr>
          <w:rFonts w:ascii="Calibri" w:hAnsi="Calibri" w:cs="Calibri"/>
          <w:sz w:val="36"/>
          <w:szCs w:val="36"/>
          <w:lang w:val="en-GB"/>
        </w:rPr>
      </w:pPr>
      <w:r w:rsidRPr="00147DC7">
        <w:rPr>
          <w:rFonts w:ascii="Calibri" w:hAnsi="Calibri" w:cs="Calibri"/>
          <w:sz w:val="36"/>
          <w:szCs w:val="36"/>
          <w:lang w:val="en-GB"/>
        </w:rPr>
        <w:t>Supplemental content</w:t>
      </w:r>
    </w:p>
    <w:p w14:paraId="49257213" w14:textId="77777777" w:rsidR="0004182E" w:rsidRPr="00147DC7" w:rsidRDefault="0004182E" w:rsidP="0059089F">
      <w:pPr>
        <w:rPr>
          <w:rFonts w:ascii="Calibri" w:hAnsi="Calibri" w:cs="Calibri"/>
          <w:lang w:val="en-GB"/>
        </w:rPr>
      </w:pPr>
    </w:p>
    <w:p w14:paraId="584C4ECE" w14:textId="77777777" w:rsidR="0004182E" w:rsidRPr="00147DC7" w:rsidRDefault="0004182E" w:rsidP="0059089F">
      <w:pPr>
        <w:rPr>
          <w:rFonts w:ascii="Calibri" w:hAnsi="Calibri" w:cs="Calibri"/>
          <w:lang w:val="en-GB"/>
        </w:rPr>
      </w:pPr>
    </w:p>
    <w:p w14:paraId="5448B1C2" w14:textId="4A9885A8" w:rsidR="0059089F" w:rsidRPr="00147DC7" w:rsidRDefault="0004182E" w:rsidP="0059089F">
      <w:pPr>
        <w:rPr>
          <w:rFonts w:ascii="Calibri" w:hAnsi="Calibri" w:cs="Calibri"/>
          <w:b/>
          <w:bCs/>
          <w:lang w:val="en-GB"/>
        </w:rPr>
      </w:pPr>
      <w:r w:rsidRPr="00147DC7">
        <w:rPr>
          <w:rFonts w:ascii="Calibri" w:hAnsi="Calibri" w:cs="Calibri"/>
          <w:b/>
          <w:bCs/>
          <w:lang w:val="en-GB"/>
        </w:rPr>
        <w:t xml:space="preserve">Manuscript </w:t>
      </w:r>
      <w:r w:rsidR="007672CC" w:rsidRPr="00147DC7">
        <w:rPr>
          <w:rFonts w:ascii="Calibri" w:hAnsi="Calibri" w:cs="Calibri"/>
          <w:b/>
          <w:bCs/>
          <w:lang w:val="en-GB"/>
        </w:rPr>
        <w:t>title:</w:t>
      </w:r>
    </w:p>
    <w:p w14:paraId="7A734810" w14:textId="77777777" w:rsidR="00722629" w:rsidRPr="00147DC7" w:rsidRDefault="00722629" w:rsidP="0059089F">
      <w:pPr>
        <w:rPr>
          <w:rFonts w:ascii="Calibri" w:hAnsi="Calibri" w:cs="Calibri"/>
          <w:lang w:val="en-GB"/>
        </w:rPr>
      </w:pPr>
    </w:p>
    <w:p w14:paraId="44414A7E" w14:textId="6E177C78" w:rsidR="00722629" w:rsidRPr="00147DC7" w:rsidRDefault="00147DC7" w:rsidP="0059089F">
      <w:pPr>
        <w:rPr>
          <w:rFonts w:ascii="Calibri" w:hAnsi="Calibri" w:cs="Calibri"/>
          <w:lang w:val="en-GB"/>
        </w:rPr>
      </w:pPr>
      <w:r w:rsidRPr="00147DC7">
        <w:rPr>
          <w:rFonts w:ascii="Calibri" w:hAnsi="Calibri" w:cs="Calibri"/>
          <w:i/>
          <w:iCs/>
          <w:lang w:val="en-GB"/>
        </w:rPr>
        <w:t>The association between preoperative anxiety and chronic post-surgical pain after general anaesthesia, a systematic review and meta-analysis.</w:t>
      </w:r>
    </w:p>
    <w:p w14:paraId="2DEA8F58" w14:textId="77777777" w:rsidR="00722629" w:rsidRPr="00147DC7" w:rsidRDefault="00722629" w:rsidP="0059089F">
      <w:pPr>
        <w:rPr>
          <w:rFonts w:ascii="Calibri" w:hAnsi="Calibri" w:cs="Calibri"/>
          <w:lang w:val="en-GB"/>
        </w:rPr>
      </w:pPr>
    </w:p>
    <w:p w14:paraId="392D7476" w14:textId="77777777" w:rsidR="00722629" w:rsidRPr="00147DC7" w:rsidRDefault="00722629" w:rsidP="0059089F">
      <w:pPr>
        <w:rPr>
          <w:rFonts w:ascii="Calibri" w:hAnsi="Calibri" w:cs="Calibri"/>
          <w:lang w:val="en-GB"/>
        </w:rPr>
      </w:pPr>
    </w:p>
    <w:p w14:paraId="5849E597" w14:textId="1A89F29F" w:rsidR="00046363" w:rsidRPr="00147DC7" w:rsidRDefault="00046363" w:rsidP="0059089F">
      <w:pPr>
        <w:rPr>
          <w:rFonts w:ascii="Calibri" w:hAnsi="Calibri" w:cs="Calibri"/>
          <w:b/>
          <w:bCs/>
          <w:lang w:val="en-GB"/>
        </w:rPr>
      </w:pPr>
      <w:r w:rsidRPr="00147DC7">
        <w:rPr>
          <w:rFonts w:ascii="Calibri" w:hAnsi="Calibri" w:cs="Calibri"/>
          <w:b/>
          <w:bCs/>
          <w:lang w:val="en-GB"/>
        </w:rPr>
        <w:t>Content:</w:t>
      </w:r>
    </w:p>
    <w:p w14:paraId="15F5B052" w14:textId="77777777" w:rsidR="002A65C7" w:rsidRPr="00147DC7" w:rsidRDefault="002A65C7" w:rsidP="0059089F">
      <w:pPr>
        <w:rPr>
          <w:rFonts w:ascii="Calibri" w:hAnsi="Calibri" w:cs="Calibri"/>
          <w:lang w:val="en-GB"/>
        </w:rPr>
      </w:pPr>
    </w:p>
    <w:p w14:paraId="1AD4ECC4" w14:textId="5326BEDE" w:rsidR="002A65C7" w:rsidRPr="00147DC7" w:rsidRDefault="002A65C7" w:rsidP="0059089F">
      <w:pPr>
        <w:rPr>
          <w:rFonts w:ascii="Calibri" w:hAnsi="Calibri" w:cs="Calibri"/>
          <w:lang w:val="en-GB"/>
        </w:rPr>
      </w:pPr>
      <w:r w:rsidRPr="00147DC7">
        <w:rPr>
          <w:rFonts w:ascii="Calibri" w:hAnsi="Calibri" w:cs="Calibri"/>
          <w:lang w:val="en-GB"/>
        </w:rPr>
        <w:t>Supplemental table S1: search strategy</w:t>
      </w:r>
    </w:p>
    <w:p w14:paraId="770AE1A0" w14:textId="5E9C48E9" w:rsidR="007054AF" w:rsidRPr="00147DC7" w:rsidRDefault="007054AF" w:rsidP="007054AF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Supplemental table S</w:t>
      </w:r>
      <w:r>
        <w:rPr>
          <w:rFonts w:ascii="Calibri" w:hAnsi="Calibri" w:cs="Calibri"/>
          <w:lang w:val="en-GB"/>
        </w:rPr>
        <w:t>2</w:t>
      </w:r>
      <w:r>
        <w:rPr>
          <w:rFonts w:ascii="Calibri" w:hAnsi="Calibri" w:cs="Calibri"/>
          <w:lang w:val="en-GB"/>
        </w:rPr>
        <w:t>: confounder adjustments</w:t>
      </w:r>
    </w:p>
    <w:p w14:paraId="5D742E0B" w14:textId="788D1341" w:rsidR="003A7556" w:rsidRDefault="002A65C7" w:rsidP="0059089F">
      <w:pPr>
        <w:rPr>
          <w:rFonts w:ascii="Calibri" w:hAnsi="Calibri" w:cs="Calibri"/>
          <w:lang w:val="en-GB"/>
        </w:rPr>
      </w:pPr>
      <w:r w:rsidRPr="00147DC7">
        <w:rPr>
          <w:rFonts w:ascii="Calibri" w:hAnsi="Calibri" w:cs="Calibri"/>
          <w:lang w:val="en-GB"/>
        </w:rPr>
        <w:t>Supplemental table S</w:t>
      </w:r>
      <w:r w:rsidR="007054AF">
        <w:rPr>
          <w:rFonts w:ascii="Calibri" w:hAnsi="Calibri" w:cs="Calibri"/>
          <w:lang w:val="en-GB"/>
        </w:rPr>
        <w:t>3</w:t>
      </w:r>
      <w:r w:rsidRPr="00147DC7">
        <w:rPr>
          <w:rFonts w:ascii="Calibri" w:hAnsi="Calibri" w:cs="Calibri"/>
          <w:lang w:val="en-GB"/>
        </w:rPr>
        <w:t xml:space="preserve">: </w:t>
      </w:r>
      <w:r w:rsidR="0084785E" w:rsidRPr="00147DC7">
        <w:rPr>
          <w:rFonts w:ascii="Calibri" w:hAnsi="Calibri" w:cs="Calibri"/>
          <w:lang w:val="en-GB"/>
        </w:rPr>
        <w:t>standardized mean differences</w:t>
      </w:r>
    </w:p>
    <w:p w14:paraId="3E96D0BD" w14:textId="269CC878" w:rsidR="0084785E" w:rsidRPr="00147DC7" w:rsidRDefault="0084785E" w:rsidP="0059089F">
      <w:pPr>
        <w:rPr>
          <w:rFonts w:ascii="Calibri" w:hAnsi="Calibri" w:cs="Calibri"/>
          <w:lang w:val="en-GB"/>
        </w:rPr>
      </w:pPr>
      <w:r w:rsidRPr="00147DC7">
        <w:rPr>
          <w:rFonts w:ascii="Calibri" w:hAnsi="Calibri" w:cs="Calibri"/>
          <w:lang w:val="en-GB"/>
        </w:rPr>
        <w:t>Supplemental figure S1: Risk of Bias scoring for each paper</w:t>
      </w:r>
    </w:p>
    <w:p w14:paraId="5B1DEB66" w14:textId="21EA09CB" w:rsidR="008E3B84" w:rsidRPr="00147DC7" w:rsidRDefault="008E3B84" w:rsidP="0059089F">
      <w:pPr>
        <w:rPr>
          <w:rFonts w:ascii="Calibri" w:hAnsi="Calibri" w:cs="Calibri"/>
          <w:lang w:val="en-GB"/>
        </w:rPr>
      </w:pPr>
      <w:r w:rsidRPr="00147DC7">
        <w:rPr>
          <w:rFonts w:ascii="Calibri" w:hAnsi="Calibri" w:cs="Calibri"/>
          <w:lang w:val="en-GB"/>
        </w:rPr>
        <w:t>Supplemental figure S2: Funnel plot</w:t>
      </w:r>
    </w:p>
    <w:p w14:paraId="5B535816" w14:textId="57BDC374" w:rsidR="00046363" w:rsidRPr="00147DC7" w:rsidRDefault="0084785E" w:rsidP="0059089F">
      <w:pPr>
        <w:rPr>
          <w:rFonts w:ascii="Calibri" w:hAnsi="Calibri" w:cs="Calibri"/>
          <w:lang w:val="en-GB"/>
        </w:rPr>
      </w:pPr>
      <w:r w:rsidRPr="00147DC7">
        <w:rPr>
          <w:rFonts w:ascii="Calibri" w:hAnsi="Calibri" w:cs="Calibri"/>
          <w:lang w:val="en-GB"/>
        </w:rPr>
        <w:t>Supplemental figure S</w:t>
      </w:r>
      <w:r w:rsidR="008E3B84" w:rsidRPr="00147DC7">
        <w:rPr>
          <w:rFonts w:ascii="Calibri" w:hAnsi="Calibri" w:cs="Calibri"/>
          <w:lang w:val="en-GB"/>
        </w:rPr>
        <w:t>3</w:t>
      </w:r>
      <w:r w:rsidRPr="00147DC7">
        <w:rPr>
          <w:rFonts w:ascii="Calibri" w:hAnsi="Calibri" w:cs="Calibri"/>
          <w:lang w:val="en-GB"/>
        </w:rPr>
        <w:t>: Subgroup analysis of anxiety measurement tool</w:t>
      </w:r>
    </w:p>
    <w:p w14:paraId="35C16B47" w14:textId="55080430" w:rsidR="00046363" w:rsidRPr="00147DC7" w:rsidRDefault="00046363" w:rsidP="0059089F">
      <w:pPr>
        <w:rPr>
          <w:rFonts w:ascii="Calibri" w:hAnsi="Calibri" w:cs="Calibri"/>
          <w:lang w:val="en-GB"/>
        </w:rPr>
      </w:pPr>
    </w:p>
    <w:p w14:paraId="04FA5606" w14:textId="4DEC1680" w:rsidR="00F016E6" w:rsidRPr="00147DC7" w:rsidRDefault="007672CC" w:rsidP="0059089F">
      <w:pPr>
        <w:rPr>
          <w:rFonts w:ascii="Calibri" w:hAnsi="Calibri" w:cs="Calibri"/>
          <w:lang w:val="en-GB"/>
        </w:rPr>
      </w:pPr>
      <w:r w:rsidRPr="00147DC7">
        <w:rPr>
          <w:rFonts w:ascii="Calibri" w:hAnsi="Calibri" w:cs="Calibri"/>
          <w:lang w:val="en-GB"/>
        </w:rPr>
        <w:br w:type="column"/>
      </w:r>
      <w:r w:rsidR="00F016E6" w:rsidRPr="00147DC7">
        <w:rPr>
          <w:rFonts w:ascii="Calibri" w:hAnsi="Calibri" w:cs="Calibri"/>
          <w:lang w:val="en-GB"/>
        </w:rPr>
        <w:lastRenderedPageBreak/>
        <w:t>Supplemental Table S1</w:t>
      </w:r>
      <w:r w:rsidR="002A65C7" w:rsidRPr="00147DC7">
        <w:rPr>
          <w:rFonts w:ascii="Calibri" w:hAnsi="Calibri" w:cs="Calibri"/>
          <w:lang w:val="en-GB"/>
        </w:rPr>
        <w:t>: search strategy</w:t>
      </w:r>
    </w:p>
    <w:p w14:paraId="51BE2131" w14:textId="77777777" w:rsidR="0004182E" w:rsidRPr="00147DC7" w:rsidRDefault="0004182E" w:rsidP="0059089F">
      <w:pPr>
        <w:rPr>
          <w:rFonts w:ascii="Calibri" w:hAnsi="Calibri" w:cs="Calibri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37169D" w:rsidRPr="00147DC7" w14:paraId="60617832" w14:textId="77777777" w:rsidTr="00F016E6">
        <w:tc>
          <w:tcPr>
            <w:tcW w:w="3020" w:type="dxa"/>
          </w:tcPr>
          <w:p w14:paraId="1F15865A" w14:textId="47005727" w:rsidR="00F016E6" w:rsidRPr="00147DC7" w:rsidRDefault="00F016E6" w:rsidP="001E49FC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147DC7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3021" w:type="dxa"/>
          </w:tcPr>
          <w:p w14:paraId="17CFF0D5" w14:textId="67C450F2" w:rsidR="00F016E6" w:rsidRPr="00147DC7" w:rsidRDefault="000D5B3B" w:rsidP="001E49FC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147DC7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Search Strategy</w:t>
            </w:r>
          </w:p>
        </w:tc>
        <w:tc>
          <w:tcPr>
            <w:tcW w:w="3021" w:type="dxa"/>
          </w:tcPr>
          <w:p w14:paraId="1F56CF75" w14:textId="24379B80" w:rsidR="00F016E6" w:rsidRPr="00147DC7" w:rsidRDefault="002A65C7" w:rsidP="001E49FC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147DC7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Results</w:t>
            </w:r>
          </w:p>
        </w:tc>
      </w:tr>
      <w:tr w:rsidR="0037169D" w:rsidRPr="00147DC7" w14:paraId="17AE6101" w14:textId="77777777" w:rsidTr="00F016E6">
        <w:tc>
          <w:tcPr>
            <w:tcW w:w="3020" w:type="dxa"/>
          </w:tcPr>
          <w:p w14:paraId="164CF4F4" w14:textId="4FD658B3" w:rsidR="00F016E6" w:rsidRPr="00147DC7" w:rsidRDefault="00F016E6" w:rsidP="001E49F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/>
              </w:rPr>
              <w:t>PubMed</w:t>
            </w:r>
          </w:p>
        </w:tc>
        <w:tc>
          <w:tcPr>
            <w:tcW w:w="3021" w:type="dxa"/>
          </w:tcPr>
          <w:p w14:paraId="215DDF80" w14:textId="78A75098" w:rsidR="00F016E6" w:rsidRPr="00147DC7" w:rsidRDefault="00D45DFE" w:rsidP="001E49F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/>
              </w:rPr>
              <w:t xml:space="preserve">("Preoperative Period"[Mesh] OR </w:t>
            </w:r>
            <w:proofErr w:type="spellStart"/>
            <w:r w:rsidRPr="00147DC7">
              <w:rPr>
                <w:rFonts w:ascii="Calibri" w:hAnsi="Calibri" w:cs="Calibri"/>
                <w:sz w:val="20"/>
                <w:szCs w:val="20"/>
                <w:lang w:val="en-GB"/>
              </w:rPr>
              <w:t>Preoperat</w:t>
            </w:r>
            <w:proofErr w:type="spellEnd"/>
            <w:r w:rsidRPr="00147DC7">
              <w:rPr>
                <w:rFonts w:ascii="Calibri" w:hAnsi="Calibri" w:cs="Calibri"/>
                <w:sz w:val="20"/>
                <w:szCs w:val="20"/>
                <w:lang w:val="en-GB"/>
              </w:rPr>
              <w:t>*[</w:t>
            </w:r>
            <w:proofErr w:type="spellStart"/>
            <w:r w:rsidRPr="00147DC7">
              <w:rPr>
                <w:rFonts w:ascii="Calibri" w:hAnsi="Calibri" w:cs="Calibri"/>
                <w:sz w:val="20"/>
                <w:szCs w:val="20"/>
                <w:lang w:val="en-GB"/>
              </w:rPr>
              <w:t>tiab</w:t>
            </w:r>
            <w:proofErr w:type="spellEnd"/>
            <w:r w:rsidRPr="00147DC7">
              <w:rPr>
                <w:rFonts w:ascii="Calibri" w:hAnsi="Calibri" w:cs="Calibri"/>
                <w:sz w:val="20"/>
                <w:szCs w:val="20"/>
                <w:lang w:val="en-GB"/>
              </w:rPr>
              <w:t>] OR "pre-</w:t>
            </w:r>
            <w:proofErr w:type="spellStart"/>
            <w:r w:rsidRPr="00147DC7">
              <w:rPr>
                <w:rFonts w:ascii="Calibri" w:hAnsi="Calibri" w:cs="Calibri"/>
                <w:sz w:val="20"/>
                <w:szCs w:val="20"/>
                <w:lang w:val="en-GB"/>
              </w:rPr>
              <w:t>operat</w:t>
            </w:r>
            <w:proofErr w:type="spellEnd"/>
            <w:r w:rsidRPr="00147DC7">
              <w:rPr>
                <w:rFonts w:ascii="Calibri" w:hAnsi="Calibri" w:cs="Calibri"/>
                <w:sz w:val="20"/>
                <w:szCs w:val="20"/>
                <w:lang w:val="en-GB"/>
              </w:rPr>
              <w:t>*"[</w:t>
            </w:r>
            <w:proofErr w:type="spellStart"/>
            <w:r w:rsidRPr="00147DC7">
              <w:rPr>
                <w:rFonts w:ascii="Calibri" w:hAnsi="Calibri" w:cs="Calibri"/>
                <w:sz w:val="20"/>
                <w:szCs w:val="20"/>
                <w:lang w:val="en-GB"/>
              </w:rPr>
              <w:t>tiab</w:t>
            </w:r>
            <w:proofErr w:type="spellEnd"/>
            <w:r w:rsidRPr="00147DC7">
              <w:rPr>
                <w:rFonts w:ascii="Calibri" w:hAnsi="Calibri" w:cs="Calibri"/>
                <w:sz w:val="20"/>
                <w:szCs w:val="20"/>
                <w:lang w:val="en-GB"/>
              </w:rPr>
              <w:t>] OR "pre-</w:t>
            </w:r>
            <w:proofErr w:type="spellStart"/>
            <w:r w:rsidRPr="00147DC7">
              <w:rPr>
                <w:rFonts w:ascii="Calibri" w:hAnsi="Calibri" w:cs="Calibri"/>
                <w:sz w:val="20"/>
                <w:szCs w:val="20"/>
                <w:lang w:val="en-GB"/>
              </w:rPr>
              <w:t>surg</w:t>
            </w:r>
            <w:proofErr w:type="spellEnd"/>
            <w:r w:rsidRPr="00147DC7">
              <w:rPr>
                <w:rFonts w:ascii="Calibri" w:hAnsi="Calibri" w:cs="Calibri"/>
                <w:sz w:val="20"/>
                <w:szCs w:val="20"/>
                <w:lang w:val="en-GB"/>
              </w:rPr>
              <w:t>*"[</w:t>
            </w:r>
            <w:proofErr w:type="spellStart"/>
            <w:r w:rsidRPr="00147DC7">
              <w:rPr>
                <w:rFonts w:ascii="Calibri" w:hAnsi="Calibri" w:cs="Calibri"/>
                <w:sz w:val="20"/>
                <w:szCs w:val="20"/>
                <w:lang w:val="en-GB"/>
              </w:rPr>
              <w:t>tiab</w:t>
            </w:r>
            <w:proofErr w:type="spellEnd"/>
            <w:r w:rsidRPr="00147DC7">
              <w:rPr>
                <w:rFonts w:ascii="Calibri" w:hAnsi="Calibri" w:cs="Calibri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147DC7">
              <w:rPr>
                <w:rFonts w:ascii="Calibri" w:hAnsi="Calibri" w:cs="Calibri"/>
                <w:sz w:val="20"/>
                <w:szCs w:val="20"/>
                <w:lang w:val="en-GB"/>
              </w:rPr>
              <w:t>presurg</w:t>
            </w:r>
            <w:proofErr w:type="spellEnd"/>
            <w:r w:rsidRPr="00147DC7">
              <w:rPr>
                <w:rFonts w:ascii="Calibri" w:hAnsi="Calibri" w:cs="Calibri"/>
                <w:sz w:val="20"/>
                <w:szCs w:val="20"/>
                <w:lang w:val="en-GB"/>
              </w:rPr>
              <w:t>*[</w:t>
            </w:r>
            <w:proofErr w:type="spellStart"/>
            <w:r w:rsidRPr="00147DC7">
              <w:rPr>
                <w:rFonts w:ascii="Calibri" w:hAnsi="Calibri" w:cs="Calibri"/>
                <w:sz w:val="20"/>
                <w:szCs w:val="20"/>
                <w:lang w:val="en-GB"/>
              </w:rPr>
              <w:t>tiab</w:t>
            </w:r>
            <w:proofErr w:type="spellEnd"/>
            <w:r w:rsidRPr="00147DC7">
              <w:rPr>
                <w:rFonts w:ascii="Calibri" w:hAnsi="Calibri" w:cs="Calibri"/>
                <w:sz w:val="20"/>
                <w:szCs w:val="20"/>
                <w:lang w:val="en-GB"/>
              </w:rPr>
              <w:t xml:space="preserve">]) AND (Anxiety) AND pain AND ("Postoperative Period"[Mesh] OR </w:t>
            </w:r>
            <w:proofErr w:type="spellStart"/>
            <w:r w:rsidRPr="00147DC7">
              <w:rPr>
                <w:rFonts w:ascii="Calibri" w:hAnsi="Calibri" w:cs="Calibri"/>
                <w:sz w:val="20"/>
                <w:szCs w:val="20"/>
                <w:lang w:val="en-GB"/>
              </w:rPr>
              <w:t>postoperat</w:t>
            </w:r>
            <w:proofErr w:type="spellEnd"/>
            <w:r w:rsidRPr="00147DC7">
              <w:rPr>
                <w:rFonts w:ascii="Calibri" w:hAnsi="Calibri" w:cs="Calibri"/>
                <w:sz w:val="20"/>
                <w:szCs w:val="20"/>
                <w:lang w:val="en-GB"/>
              </w:rPr>
              <w:t>*[</w:t>
            </w:r>
            <w:proofErr w:type="spellStart"/>
            <w:r w:rsidRPr="00147DC7">
              <w:rPr>
                <w:rFonts w:ascii="Calibri" w:hAnsi="Calibri" w:cs="Calibri"/>
                <w:sz w:val="20"/>
                <w:szCs w:val="20"/>
                <w:lang w:val="en-GB"/>
              </w:rPr>
              <w:t>tiab</w:t>
            </w:r>
            <w:proofErr w:type="spellEnd"/>
            <w:r w:rsidRPr="00147DC7">
              <w:rPr>
                <w:rFonts w:ascii="Calibri" w:hAnsi="Calibri" w:cs="Calibri"/>
                <w:sz w:val="20"/>
                <w:szCs w:val="20"/>
                <w:lang w:val="en-GB"/>
              </w:rPr>
              <w:t>] OR post-</w:t>
            </w:r>
            <w:proofErr w:type="spellStart"/>
            <w:r w:rsidRPr="00147DC7">
              <w:rPr>
                <w:rFonts w:ascii="Calibri" w:hAnsi="Calibri" w:cs="Calibri"/>
                <w:sz w:val="20"/>
                <w:szCs w:val="20"/>
                <w:lang w:val="en-GB"/>
              </w:rPr>
              <w:t>operat</w:t>
            </w:r>
            <w:proofErr w:type="spellEnd"/>
            <w:r w:rsidRPr="00147DC7">
              <w:rPr>
                <w:rFonts w:ascii="Calibri" w:hAnsi="Calibri" w:cs="Calibri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147DC7">
              <w:rPr>
                <w:rFonts w:ascii="Calibri" w:hAnsi="Calibri" w:cs="Calibri"/>
                <w:sz w:val="20"/>
                <w:szCs w:val="20"/>
                <w:lang w:val="en-GB"/>
              </w:rPr>
              <w:t>postsurg</w:t>
            </w:r>
            <w:proofErr w:type="spellEnd"/>
            <w:r w:rsidRPr="00147DC7">
              <w:rPr>
                <w:rFonts w:ascii="Calibri" w:hAnsi="Calibri" w:cs="Calibri"/>
                <w:sz w:val="20"/>
                <w:szCs w:val="20"/>
                <w:lang w:val="en-GB"/>
              </w:rPr>
              <w:t>*[</w:t>
            </w:r>
            <w:proofErr w:type="spellStart"/>
            <w:r w:rsidRPr="00147DC7">
              <w:rPr>
                <w:rFonts w:ascii="Calibri" w:hAnsi="Calibri" w:cs="Calibri"/>
                <w:sz w:val="20"/>
                <w:szCs w:val="20"/>
                <w:lang w:val="en-GB"/>
              </w:rPr>
              <w:t>tiab</w:t>
            </w:r>
            <w:proofErr w:type="spellEnd"/>
            <w:r w:rsidRPr="00147DC7">
              <w:rPr>
                <w:rFonts w:ascii="Calibri" w:hAnsi="Calibri" w:cs="Calibri"/>
                <w:sz w:val="20"/>
                <w:szCs w:val="20"/>
                <w:lang w:val="en-GB"/>
              </w:rPr>
              <w:t>] OR post-</w:t>
            </w:r>
            <w:proofErr w:type="spellStart"/>
            <w:r w:rsidRPr="00147DC7">
              <w:rPr>
                <w:rFonts w:ascii="Calibri" w:hAnsi="Calibri" w:cs="Calibri"/>
                <w:sz w:val="20"/>
                <w:szCs w:val="20"/>
                <w:lang w:val="en-GB"/>
              </w:rPr>
              <w:t>surg</w:t>
            </w:r>
            <w:proofErr w:type="spellEnd"/>
            <w:r w:rsidRPr="00147DC7">
              <w:rPr>
                <w:rFonts w:ascii="Calibri" w:hAnsi="Calibri" w:cs="Calibri"/>
                <w:sz w:val="20"/>
                <w:szCs w:val="20"/>
                <w:lang w:val="en-GB"/>
              </w:rPr>
              <w:t>*[</w:t>
            </w:r>
            <w:proofErr w:type="spellStart"/>
            <w:r w:rsidRPr="00147DC7">
              <w:rPr>
                <w:rFonts w:ascii="Calibri" w:hAnsi="Calibri" w:cs="Calibri"/>
                <w:sz w:val="20"/>
                <w:szCs w:val="20"/>
                <w:lang w:val="en-GB"/>
              </w:rPr>
              <w:t>tiab</w:t>
            </w:r>
            <w:proofErr w:type="spellEnd"/>
            <w:r w:rsidRPr="00147DC7">
              <w:rPr>
                <w:rFonts w:ascii="Calibri" w:hAnsi="Calibri" w:cs="Calibri"/>
                <w:sz w:val="20"/>
                <w:szCs w:val="20"/>
                <w:lang w:val="en-GB"/>
              </w:rPr>
              <w:t>])</w:t>
            </w:r>
          </w:p>
        </w:tc>
        <w:tc>
          <w:tcPr>
            <w:tcW w:w="3021" w:type="dxa"/>
          </w:tcPr>
          <w:p w14:paraId="29540772" w14:textId="3BCE67A7" w:rsidR="00F016E6" w:rsidRPr="00147DC7" w:rsidRDefault="006156A4" w:rsidP="001E49F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/>
              </w:rPr>
              <w:t>1272</w:t>
            </w:r>
            <w:r w:rsidR="004C37A2" w:rsidRPr="00147DC7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="005840EC" w:rsidRPr="00147DC7">
              <w:rPr>
                <w:rFonts w:ascii="Calibri" w:hAnsi="Calibri" w:cs="Calibri"/>
                <w:sz w:val="20"/>
                <w:szCs w:val="20"/>
                <w:lang w:val="en-GB"/>
              </w:rPr>
              <w:t>records</w:t>
            </w:r>
          </w:p>
        </w:tc>
      </w:tr>
      <w:tr w:rsidR="0037169D" w:rsidRPr="00147DC7" w14:paraId="6FDAC169" w14:textId="77777777" w:rsidTr="00F016E6">
        <w:tc>
          <w:tcPr>
            <w:tcW w:w="3020" w:type="dxa"/>
          </w:tcPr>
          <w:p w14:paraId="17CC2CDF" w14:textId="064A840C" w:rsidR="00F016E6" w:rsidRPr="00147DC7" w:rsidRDefault="00F016E6" w:rsidP="001E49F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/>
              </w:rPr>
              <w:t>EMBASE</w:t>
            </w:r>
          </w:p>
        </w:tc>
        <w:tc>
          <w:tcPr>
            <w:tcW w:w="3021" w:type="dxa"/>
          </w:tcPr>
          <w:p w14:paraId="0EE221C2" w14:textId="07EB8457" w:rsidR="00F016E6" w:rsidRPr="00147DC7" w:rsidRDefault="00727E06" w:rsidP="001E49F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147DC7">
              <w:rPr>
                <w:rFonts w:ascii="Calibri" w:hAnsi="Calibri" w:cs="Calibri"/>
                <w:sz w:val="20"/>
                <w:szCs w:val="20"/>
                <w:lang w:val="en-GB"/>
              </w:rPr>
              <w:t>preoperative:ab,ti</w:t>
            </w:r>
            <w:proofErr w:type="spellEnd"/>
            <w:r w:rsidRPr="00147DC7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147DC7">
              <w:rPr>
                <w:rFonts w:ascii="Calibri" w:hAnsi="Calibri" w:cs="Calibri"/>
                <w:sz w:val="20"/>
                <w:szCs w:val="20"/>
                <w:lang w:val="en-GB"/>
              </w:rPr>
              <w:t>anxiety:ab,ti</w:t>
            </w:r>
            <w:proofErr w:type="spellEnd"/>
            <w:r w:rsidRPr="00147DC7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147DC7">
              <w:rPr>
                <w:rFonts w:ascii="Calibri" w:hAnsi="Calibri" w:cs="Calibri"/>
                <w:sz w:val="20"/>
                <w:szCs w:val="20"/>
                <w:lang w:val="en-GB"/>
              </w:rPr>
              <w:t>postoperative:ab,ti</w:t>
            </w:r>
            <w:proofErr w:type="spellEnd"/>
            <w:r w:rsidRPr="00147DC7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147DC7">
              <w:rPr>
                <w:rFonts w:ascii="Calibri" w:hAnsi="Calibri" w:cs="Calibri"/>
                <w:sz w:val="20"/>
                <w:szCs w:val="20"/>
                <w:lang w:val="en-GB"/>
              </w:rPr>
              <w:t>pain:ab,ti</w:t>
            </w:r>
            <w:proofErr w:type="spellEnd"/>
          </w:p>
        </w:tc>
        <w:tc>
          <w:tcPr>
            <w:tcW w:w="3021" w:type="dxa"/>
          </w:tcPr>
          <w:p w14:paraId="60A43735" w14:textId="014F4CAB" w:rsidR="00E878E2" w:rsidRPr="00147DC7" w:rsidRDefault="00E878E2" w:rsidP="001E49F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/>
              </w:rPr>
              <w:t>1877</w:t>
            </w:r>
            <w:r w:rsidR="005840EC" w:rsidRPr="00147DC7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records</w:t>
            </w:r>
          </w:p>
          <w:p w14:paraId="1435D28A" w14:textId="67BB8C31" w:rsidR="00E878E2" w:rsidRPr="00147DC7" w:rsidRDefault="00E878E2" w:rsidP="001E49F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/>
              </w:rPr>
              <w:t>(</w:t>
            </w:r>
            <w:r w:rsidR="00831061" w:rsidRPr="00147DC7">
              <w:rPr>
                <w:rFonts w:ascii="Calibri" w:hAnsi="Calibri" w:cs="Calibri"/>
                <w:sz w:val="20"/>
                <w:szCs w:val="20"/>
                <w:lang w:val="en-GB"/>
              </w:rPr>
              <w:t>1241 duplicate with PubMed)</w:t>
            </w:r>
          </w:p>
        </w:tc>
      </w:tr>
      <w:tr w:rsidR="0037169D" w:rsidRPr="00147DC7" w14:paraId="45816753" w14:textId="77777777" w:rsidTr="00F016E6">
        <w:tc>
          <w:tcPr>
            <w:tcW w:w="3020" w:type="dxa"/>
          </w:tcPr>
          <w:p w14:paraId="363ACBB6" w14:textId="2D9778D3" w:rsidR="00F016E6" w:rsidRPr="00147DC7" w:rsidRDefault="00F016E6" w:rsidP="001E49F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147DC7">
              <w:rPr>
                <w:rFonts w:ascii="Calibri" w:hAnsi="Calibri" w:cs="Calibri"/>
                <w:sz w:val="20"/>
                <w:szCs w:val="20"/>
                <w:lang w:val="en-GB"/>
              </w:rPr>
              <w:t>PsychINFO</w:t>
            </w:r>
            <w:proofErr w:type="spellEnd"/>
          </w:p>
        </w:tc>
        <w:tc>
          <w:tcPr>
            <w:tcW w:w="3021" w:type="dxa"/>
          </w:tcPr>
          <w:p w14:paraId="6207F13B" w14:textId="77777777" w:rsidR="00E878E2" w:rsidRPr="00147DC7" w:rsidRDefault="00E878E2" w:rsidP="00E878E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/>
              </w:rPr>
              <w:t>preoperative anxiety or pre-operative anxiety or pre-surgical anxiety</w:t>
            </w:r>
          </w:p>
          <w:p w14:paraId="65BE5413" w14:textId="77777777" w:rsidR="00E878E2" w:rsidRPr="00147DC7" w:rsidRDefault="00E878E2" w:rsidP="00E878E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/>
              </w:rPr>
              <w:t>AND</w:t>
            </w:r>
          </w:p>
          <w:p w14:paraId="51AC4F78" w14:textId="77777777" w:rsidR="00E878E2" w:rsidRPr="00147DC7" w:rsidRDefault="00E878E2" w:rsidP="00E878E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/>
              </w:rPr>
              <w:t>postoperative or post operative or post-surgery or post-surgical</w:t>
            </w:r>
          </w:p>
          <w:p w14:paraId="5A717E04" w14:textId="77777777" w:rsidR="00E878E2" w:rsidRPr="00147DC7" w:rsidRDefault="00E878E2" w:rsidP="00E878E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/>
              </w:rPr>
              <w:t>AND</w:t>
            </w:r>
          </w:p>
          <w:p w14:paraId="08A5D49F" w14:textId="4EFC4DF9" w:rsidR="00F016E6" w:rsidRPr="00147DC7" w:rsidRDefault="00E878E2" w:rsidP="00E878E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/>
              </w:rPr>
              <w:t>chronic pain or persistent pain or long term pain</w:t>
            </w:r>
          </w:p>
        </w:tc>
        <w:tc>
          <w:tcPr>
            <w:tcW w:w="3021" w:type="dxa"/>
          </w:tcPr>
          <w:p w14:paraId="53181C4B" w14:textId="30E82459" w:rsidR="00F016E6" w:rsidRPr="00147DC7" w:rsidRDefault="00E878E2" w:rsidP="001E49F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/>
              </w:rPr>
              <w:t>22</w:t>
            </w:r>
            <w:r w:rsidR="005840EC" w:rsidRPr="00147DC7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records</w:t>
            </w:r>
          </w:p>
          <w:p w14:paraId="5CDA8085" w14:textId="7B5B0B56" w:rsidR="00831061" w:rsidRPr="00147DC7" w:rsidRDefault="00831061" w:rsidP="001E49F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/>
              </w:rPr>
              <w:t>(4 duplicate with PubMed)</w:t>
            </w:r>
          </w:p>
        </w:tc>
      </w:tr>
      <w:tr w:rsidR="0037169D" w:rsidRPr="00147DC7" w14:paraId="014648DC" w14:textId="77777777" w:rsidTr="00F016E6">
        <w:tc>
          <w:tcPr>
            <w:tcW w:w="3020" w:type="dxa"/>
          </w:tcPr>
          <w:p w14:paraId="1065C268" w14:textId="3CF5EAF8" w:rsidR="00F016E6" w:rsidRPr="00147DC7" w:rsidRDefault="00F016E6" w:rsidP="001E49F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/>
              </w:rPr>
              <w:t xml:space="preserve">Cochrane </w:t>
            </w:r>
            <w:r w:rsidR="00C763D5" w:rsidRPr="00147DC7">
              <w:rPr>
                <w:rFonts w:ascii="Calibri" w:hAnsi="Calibri" w:cs="Calibri"/>
                <w:sz w:val="20"/>
                <w:szCs w:val="20"/>
                <w:lang w:val="en-GB"/>
              </w:rPr>
              <w:t>Library</w:t>
            </w:r>
          </w:p>
        </w:tc>
        <w:tc>
          <w:tcPr>
            <w:tcW w:w="3021" w:type="dxa"/>
          </w:tcPr>
          <w:p w14:paraId="2ADFCECC" w14:textId="0FF016A8" w:rsidR="00F016E6" w:rsidRPr="00147DC7" w:rsidRDefault="004C37A2" w:rsidP="001E49F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/>
              </w:rPr>
              <w:t>preoperative in Title Abstract Keyword AND anxiety in Title Abstract Keyword AND "</w:t>
            </w:r>
            <w:proofErr w:type="spellStart"/>
            <w:r w:rsidRPr="00147DC7">
              <w:rPr>
                <w:rFonts w:ascii="Calibri" w:hAnsi="Calibri" w:cs="Calibri"/>
                <w:sz w:val="20"/>
                <w:szCs w:val="20"/>
                <w:lang w:val="en-GB"/>
              </w:rPr>
              <w:t>postoperation</w:t>
            </w:r>
            <w:proofErr w:type="spellEnd"/>
            <w:r w:rsidRPr="00147DC7">
              <w:rPr>
                <w:rFonts w:ascii="Calibri" w:hAnsi="Calibri" w:cs="Calibri"/>
                <w:sz w:val="20"/>
                <w:szCs w:val="20"/>
                <w:lang w:val="en-GB"/>
              </w:rPr>
              <w:t>" in Title Abstract Keyword AND "chronic pain" in Title Abstract Keyword - (Word variations have been searched)</w:t>
            </w:r>
          </w:p>
        </w:tc>
        <w:tc>
          <w:tcPr>
            <w:tcW w:w="3021" w:type="dxa"/>
          </w:tcPr>
          <w:p w14:paraId="670D38BB" w14:textId="140725EA" w:rsidR="00F016E6" w:rsidRPr="00147DC7" w:rsidRDefault="004C37A2" w:rsidP="001E49F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  <w:r w:rsidR="005840EC" w:rsidRPr="00147DC7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records</w:t>
            </w:r>
          </w:p>
        </w:tc>
      </w:tr>
    </w:tbl>
    <w:p w14:paraId="2FBE3128" w14:textId="3E8EFB18" w:rsidR="003A7556" w:rsidRDefault="00F016E6" w:rsidP="001E49FC">
      <w:pPr>
        <w:rPr>
          <w:rFonts w:ascii="Calibri" w:hAnsi="Calibri" w:cs="Calibri"/>
          <w:lang w:val="en-GB"/>
        </w:rPr>
      </w:pPr>
      <w:r w:rsidRPr="00147DC7">
        <w:rPr>
          <w:rFonts w:ascii="Calibri" w:hAnsi="Calibri" w:cs="Calibri"/>
          <w:lang w:val="en-GB"/>
        </w:rPr>
        <w:br w:type="column"/>
      </w:r>
      <w:r w:rsidR="003A7556">
        <w:rPr>
          <w:rFonts w:ascii="Calibri" w:hAnsi="Calibri" w:cs="Calibri"/>
          <w:lang w:val="en-GB"/>
        </w:rPr>
        <w:lastRenderedPageBreak/>
        <w:t>Supplemental table S</w:t>
      </w:r>
      <w:r w:rsidR="007054AF">
        <w:rPr>
          <w:rFonts w:ascii="Calibri" w:hAnsi="Calibri" w:cs="Calibri"/>
          <w:lang w:val="en-GB"/>
        </w:rPr>
        <w:t>2</w:t>
      </w:r>
      <w:r w:rsidR="006850AB">
        <w:rPr>
          <w:rFonts w:ascii="Calibri" w:hAnsi="Calibri" w:cs="Calibri"/>
          <w:lang w:val="en-GB"/>
        </w:rPr>
        <w:t>:</w:t>
      </w:r>
      <w:r w:rsidR="003A7556">
        <w:rPr>
          <w:rFonts w:ascii="Calibri" w:hAnsi="Calibri" w:cs="Calibri"/>
          <w:lang w:val="en-GB"/>
        </w:rPr>
        <w:t xml:space="preserve"> </w:t>
      </w:r>
      <w:r w:rsidR="006850AB">
        <w:rPr>
          <w:rFonts w:ascii="Calibri" w:hAnsi="Calibri" w:cs="Calibri"/>
          <w:lang w:val="en-GB"/>
        </w:rPr>
        <w:t>Confounder</w:t>
      </w:r>
      <w:r w:rsidR="003A7556">
        <w:rPr>
          <w:rFonts w:ascii="Calibri" w:hAnsi="Calibri" w:cs="Calibri"/>
          <w:lang w:val="en-GB"/>
        </w:rPr>
        <w:t xml:space="preserve"> adjustments for the included studies in the meta-analysis</w:t>
      </w:r>
    </w:p>
    <w:p w14:paraId="642AC061" w14:textId="77777777" w:rsidR="00556565" w:rsidRDefault="00556565" w:rsidP="001E49FC">
      <w:pPr>
        <w:rPr>
          <w:rFonts w:ascii="Calibri" w:hAnsi="Calibri" w:cs="Calibri"/>
          <w:lang w:val="en-GB"/>
        </w:rPr>
      </w:pPr>
    </w:p>
    <w:tbl>
      <w:tblPr>
        <w:tblStyle w:val="ListTable1Light"/>
        <w:tblW w:w="7639" w:type="dxa"/>
        <w:tblLook w:val="04A0" w:firstRow="1" w:lastRow="0" w:firstColumn="1" w:lastColumn="0" w:noHBand="0" w:noVBand="1"/>
      </w:tblPr>
      <w:tblGrid>
        <w:gridCol w:w="1679"/>
        <w:gridCol w:w="1484"/>
        <w:gridCol w:w="976"/>
        <w:gridCol w:w="1191"/>
        <w:gridCol w:w="1104"/>
        <w:gridCol w:w="1205"/>
      </w:tblGrid>
      <w:tr w:rsidR="00522998" w:rsidRPr="00E36918" w14:paraId="12639CB0" w14:textId="77777777" w:rsidTr="00A82B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9" w:type="dxa"/>
            <w:gridSpan w:val="6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center"/>
          </w:tcPr>
          <w:p w14:paraId="3DA8DE44" w14:textId="19089DFB" w:rsidR="00522998" w:rsidRPr="00A219B9" w:rsidRDefault="00A219B9" w:rsidP="00522998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able S3</w:t>
            </w:r>
            <w: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 xml:space="preserve"> Effect of different confounders</w:t>
            </w:r>
          </w:p>
        </w:tc>
      </w:tr>
      <w:tr w:rsidR="00046AC8" w:rsidRPr="00E36918" w14:paraId="0A51F7B2" w14:textId="77777777" w:rsidTr="00A8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 w:val="restart"/>
            <w:shd w:val="clear" w:color="auto" w:fill="808080" w:themeFill="background1" w:themeFillShade="80"/>
            <w:noWrap/>
            <w:vAlign w:val="center"/>
            <w:hideMark/>
          </w:tcPr>
          <w:p w14:paraId="648A031D" w14:textId="77777777" w:rsidR="00046AC8" w:rsidRPr="00E36918" w:rsidRDefault="00046AC8" w:rsidP="004477C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First author</w:t>
            </w:r>
          </w:p>
        </w:tc>
        <w:tc>
          <w:tcPr>
            <w:tcW w:w="1484" w:type="dxa"/>
            <w:vMerge w:val="restart"/>
            <w:shd w:val="clear" w:color="auto" w:fill="808080" w:themeFill="background1" w:themeFillShade="80"/>
            <w:noWrap/>
            <w:vAlign w:val="center"/>
            <w:hideMark/>
          </w:tcPr>
          <w:p w14:paraId="1DA649C1" w14:textId="77777777" w:rsidR="00046AC8" w:rsidRPr="00E36918" w:rsidRDefault="00046AC8" w:rsidP="004477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4476" w:type="dxa"/>
            <w:gridSpan w:val="4"/>
            <w:shd w:val="clear" w:color="auto" w:fill="808080" w:themeFill="background1" w:themeFillShade="80"/>
            <w:noWrap/>
            <w:vAlign w:val="center"/>
          </w:tcPr>
          <w:p w14:paraId="2E44392B" w14:textId="1D763D3B" w:rsidR="00046AC8" w:rsidRPr="00E36918" w:rsidRDefault="004477CE" w:rsidP="004477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Effect</w:t>
            </w:r>
            <w:r w:rsidR="0081635D" w:rsidRPr="00E3691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of</w:t>
            </w:r>
            <w:r w:rsidR="0081635D" w:rsidRPr="00E3691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ifferent </w:t>
            </w:r>
            <w:r w:rsidR="0081635D"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confounde</w:t>
            </w: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rs</w:t>
            </w:r>
            <w:r w:rsidR="0081635D" w:rsidRPr="00E3691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p-value)</w:t>
            </w:r>
          </w:p>
        </w:tc>
      </w:tr>
      <w:tr w:rsidR="00046AC8" w:rsidRPr="00E36918" w14:paraId="555C654B" w14:textId="77777777" w:rsidTr="00A82B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shd w:val="clear" w:color="auto" w:fill="808080" w:themeFill="background1" w:themeFillShade="80"/>
            <w:noWrap/>
            <w:hideMark/>
          </w:tcPr>
          <w:p w14:paraId="05982FAD" w14:textId="5723422C" w:rsidR="00046AC8" w:rsidRPr="00E36918" w:rsidRDefault="00046AC8" w:rsidP="00046AC8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84" w:type="dxa"/>
            <w:vMerge/>
            <w:shd w:val="clear" w:color="auto" w:fill="808080" w:themeFill="background1" w:themeFillShade="80"/>
            <w:noWrap/>
            <w:hideMark/>
          </w:tcPr>
          <w:p w14:paraId="3A69A251" w14:textId="7EAE7244" w:rsidR="00046AC8" w:rsidRPr="00E36918" w:rsidRDefault="00046AC8" w:rsidP="00046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808080" w:themeFill="background1" w:themeFillShade="80"/>
            <w:noWrap/>
          </w:tcPr>
          <w:p w14:paraId="0184C62F" w14:textId="25340006" w:rsidR="00046AC8" w:rsidRPr="00E36918" w:rsidRDefault="00046AC8" w:rsidP="00046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91" w:type="dxa"/>
            <w:shd w:val="clear" w:color="auto" w:fill="808080" w:themeFill="background1" w:themeFillShade="80"/>
            <w:noWrap/>
          </w:tcPr>
          <w:p w14:paraId="5DB3BADC" w14:textId="56F1B18E" w:rsidR="00046AC8" w:rsidRPr="00E36918" w:rsidRDefault="00046AC8" w:rsidP="00046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104" w:type="dxa"/>
            <w:shd w:val="clear" w:color="auto" w:fill="808080" w:themeFill="background1" w:themeFillShade="80"/>
            <w:noWrap/>
          </w:tcPr>
          <w:p w14:paraId="53147632" w14:textId="11358A74" w:rsidR="00046AC8" w:rsidRPr="00E36918" w:rsidRDefault="00046AC8" w:rsidP="00046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205" w:type="dxa"/>
            <w:shd w:val="clear" w:color="auto" w:fill="808080" w:themeFill="background1" w:themeFillShade="80"/>
            <w:noWrap/>
          </w:tcPr>
          <w:p w14:paraId="53072D29" w14:textId="4E0D2CE7" w:rsidR="00046AC8" w:rsidRPr="00E36918" w:rsidRDefault="00046AC8" w:rsidP="00046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Overweight</w:t>
            </w:r>
          </w:p>
        </w:tc>
      </w:tr>
      <w:tr w:rsidR="00522998" w:rsidRPr="00E36918" w14:paraId="65ABA6E8" w14:textId="77777777" w:rsidTr="00A8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noWrap/>
            <w:vAlign w:val="center"/>
            <w:hideMark/>
          </w:tcPr>
          <w:p w14:paraId="54A6E18F" w14:textId="77777777" w:rsidR="00046AC8" w:rsidRPr="00E36918" w:rsidRDefault="00046AC8" w:rsidP="006850AB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De Groot</w:t>
            </w:r>
          </w:p>
        </w:tc>
        <w:tc>
          <w:tcPr>
            <w:tcW w:w="1484" w:type="dxa"/>
            <w:noWrap/>
            <w:hideMark/>
          </w:tcPr>
          <w:p w14:paraId="212819B2" w14:textId="77777777" w:rsidR="00046AC8" w:rsidRPr="00E36918" w:rsidRDefault="00046AC8" w:rsidP="00046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976" w:type="dxa"/>
            <w:noWrap/>
            <w:hideMark/>
          </w:tcPr>
          <w:p w14:paraId="1A6E86FA" w14:textId="77777777" w:rsidR="00046AC8" w:rsidRPr="00E36918" w:rsidRDefault="00046AC8" w:rsidP="00046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n.s</w:t>
            </w:r>
            <w:proofErr w:type="spellEnd"/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91" w:type="dxa"/>
            <w:noWrap/>
            <w:hideMark/>
          </w:tcPr>
          <w:p w14:paraId="1D3CD8F9" w14:textId="77777777" w:rsidR="00046AC8" w:rsidRPr="00E36918" w:rsidRDefault="00046AC8" w:rsidP="00046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n.s</w:t>
            </w:r>
            <w:proofErr w:type="spellEnd"/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4" w:type="dxa"/>
            <w:noWrap/>
            <w:hideMark/>
          </w:tcPr>
          <w:p w14:paraId="425C8C1E" w14:textId="77777777" w:rsidR="00046AC8" w:rsidRPr="00E36918" w:rsidRDefault="00046AC8" w:rsidP="00046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noWrap/>
            <w:hideMark/>
          </w:tcPr>
          <w:p w14:paraId="7378358F" w14:textId="77777777" w:rsidR="00046AC8" w:rsidRPr="00E36918" w:rsidRDefault="00046AC8" w:rsidP="00046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n.s</w:t>
            </w:r>
            <w:proofErr w:type="spellEnd"/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</w:tr>
      <w:tr w:rsidR="00046AC8" w:rsidRPr="00E36918" w14:paraId="3C3D173D" w14:textId="77777777" w:rsidTr="00A82B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noWrap/>
            <w:vAlign w:val="center"/>
            <w:hideMark/>
          </w:tcPr>
          <w:p w14:paraId="052F0B25" w14:textId="77777777" w:rsidR="00046AC8" w:rsidRPr="00E36918" w:rsidRDefault="00046AC8" w:rsidP="006850AB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E3691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Gerbershagen</w:t>
            </w:r>
            <w:proofErr w:type="spellEnd"/>
          </w:p>
        </w:tc>
        <w:tc>
          <w:tcPr>
            <w:tcW w:w="1484" w:type="dxa"/>
            <w:noWrap/>
            <w:hideMark/>
          </w:tcPr>
          <w:p w14:paraId="78CB3D64" w14:textId="77777777" w:rsidR="00046AC8" w:rsidRPr="00E36918" w:rsidRDefault="00046AC8" w:rsidP="00046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76" w:type="dxa"/>
            <w:noWrap/>
            <w:hideMark/>
          </w:tcPr>
          <w:p w14:paraId="27FF12F3" w14:textId="77777777" w:rsidR="00046AC8" w:rsidRPr="00E36918" w:rsidRDefault="00046AC8" w:rsidP="00046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noWrap/>
            <w:hideMark/>
          </w:tcPr>
          <w:p w14:paraId="7F86C439" w14:textId="77777777" w:rsidR="00046AC8" w:rsidRPr="00E36918" w:rsidRDefault="00046AC8" w:rsidP="00046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4" w:type="dxa"/>
            <w:noWrap/>
            <w:hideMark/>
          </w:tcPr>
          <w:p w14:paraId="7022B7A4" w14:textId="77777777" w:rsidR="00046AC8" w:rsidRPr="00E36918" w:rsidRDefault="00046AC8" w:rsidP="00046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05" w:type="dxa"/>
            <w:noWrap/>
            <w:hideMark/>
          </w:tcPr>
          <w:p w14:paraId="7EEBEF02" w14:textId="77777777" w:rsidR="00046AC8" w:rsidRPr="00E36918" w:rsidRDefault="00046AC8" w:rsidP="00046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46AC8" w:rsidRPr="00E36918" w14:paraId="00E47779" w14:textId="77777777" w:rsidTr="00A8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noWrap/>
            <w:vAlign w:val="center"/>
          </w:tcPr>
          <w:p w14:paraId="7925D5EB" w14:textId="5B5ADD76" w:rsidR="00046AC8" w:rsidRPr="00E36918" w:rsidRDefault="00046AC8" w:rsidP="006850AB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Lautenbacher</w:t>
            </w:r>
          </w:p>
        </w:tc>
        <w:tc>
          <w:tcPr>
            <w:tcW w:w="1484" w:type="dxa"/>
            <w:noWrap/>
          </w:tcPr>
          <w:p w14:paraId="3B8C9C78" w14:textId="47EEED21" w:rsidR="00046AC8" w:rsidRPr="00E36918" w:rsidRDefault="00046AC8" w:rsidP="00046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76" w:type="dxa"/>
            <w:noWrap/>
          </w:tcPr>
          <w:p w14:paraId="1C5B8A6D" w14:textId="77777777" w:rsidR="00046AC8" w:rsidRPr="00E36918" w:rsidRDefault="00046AC8" w:rsidP="00046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noWrap/>
          </w:tcPr>
          <w:p w14:paraId="7EDA4179" w14:textId="0BC7FD9A" w:rsidR="00046AC8" w:rsidRPr="00E36918" w:rsidRDefault="00046AC8" w:rsidP="00046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male only</w:t>
            </w:r>
          </w:p>
        </w:tc>
        <w:tc>
          <w:tcPr>
            <w:tcW w:w="1104" w:type="dxa"/>
            <w:noWrap/>
          </w:tcPr>
          <w:p w14:paraId="160EC2E9" w14:textId="77777777" w:rsidR="00046AC8" w:rsidRPr="00E36918" w:rsidRDefault="00046AC8" w:rsidP="00046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05" w:type="dxa"/>
            <w:noWrap/>
          </w:tcPr>
          <w:p w14:paraId="4F58132D" w14:textId="77777777" w:rsidR="00046AC8" w:rsidRPr="00E36918" w:rsidRDefault="00046AC8" w:rsidP="00046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46AC8" w:rsidRPr="00E36918" w14:paraId="6E273FF1" w14:textId="77777777" w:rsidTr="00A82B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noWrap/>
            <w:vAlign w:val="center"/>
            <w:hideMark/>
          </w:tcPr>
          <w:p w14:paraId="34C8A301" w14:textId="77777777" w:rsidR="00046AC8" w:rsidRPr="00E36918" w:rsidRDefault="00046AC8" w:rsidP="006850AB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Hegarty</w:t>
            </w:r>
          </w:p>
        </w:tc>
        <w:tc>
          <w:tcPr>
            <w:tcW w:w="1484" w:type="dxa"/>
            <w:noWrap/>
            <w:hideMark/>
          </w:tcPr>
          <w:p w14:paraId="1022358F" w14:textId="77777777" w:rsidR="00046AC8" w:rsidRPr="00E36918" w:rsidRDefault="00046AC8" w:rsidP="00046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76" w:type="dxa"/>
            <w:noWrap/>
            <w:hideMark/>
          </w:tcPr>
          <w:p w14:paraId="0B6D5A69" w14:textId="48751C2B" w:rsidR="00046AC8" w:rsidRPr="00E36918" w:rsidRDefault="00046AC8" w:rsidP="00046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C30E9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91" w:type="dxa"/>
            <w:noWrap/>
            <w:hideMark/>
          </w:tcPr>
          <w:p w14:paraId="7D322F1B" w14:textId="0ABF689B" w:rsidR="00046AC8" w:rsidRPr="00E36918" w:rsidRDefault="00046AC8" w:rsidP="00046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CC30E9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04" w:type="dxa"/>
            <w:noWrap/>
            <w:hideMark/>
          </w:tcPr>
          <w:p w14:paraId="09460B29" w14:textId="77777777" w:rsidR="00046AC8" w:rsidRPr="00E36918" w:rsidRDefault="00046AC8" w:rsidP="00046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noWrap/>
            <w:hideMark/>
          </w:tcPr>
          <w:p w14:paraId="5F26CA2E" w14:textId="77777777" w:rsidR="00046AC8" w:rsidRPr="00E36918" w:rsidRDefault="00046AC8" w:rsidP="00046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46AC8" w:rsidRPr="00E36918" w14:paraId="14F0923D" w14:textId="77777777" w:rsidTr="00A8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noWrap/>
            <w:vAlign w:val="center"/>
            <w:hideMark/>
          </w:tcPr>
          <w:p w14:paraId="3FAF1545" w14:textId="77777777" w:rsidR="00046AC8" w:rsidRPr="00E36918" w:rsidRDefault="00046AC8" w:rsidP="006850AB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E3691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VanDenKerkhof</w:t>
            </w:r>
            <w:proofErr w:type="spellEnd"/>
          </w:p>
        </w:tc>
        <w:tc>
          <w:tcPr>
            <w:tcW w:w="1484" w:type="dxa"/>
            <w:noWrap/>
            <w:hideMark/>
          </w:tcPr>
          <w:p w14:paraId="3ACFBD87" w14:textId="14CD8480" w:rsidR="00046AC8" w:rsidRPr="00E36918" w:rsidRDefault="00046AC8" w:rsidP="00046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2012a</w:t>
            </w:r>
          </w:p>
        </w:tc>
        <w:tc>
          <w:tcPr>
            <w:tcW w:w="976" w:type="dxa"/>
            <w:noWrap/>
            <w:hideMark/>
          </w:tcPr>
          <w:p w14:paraId="4EA6A621" w14:textId="77777777" w:rsidR="00046AC8" w:rsidRPr="00E36918" w:rsidRDefault="00046AC8" w:rsidP="00046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noWrap/>
            <w:hideMark/>
          </w:tcPr>
          <w:p w14:paraId="6A4021C4" w14:textId="4A675ED9" w:rsidR="00046AC8" w:rsidRPr="00E36918" w:rsidRDefault="00A82B32" w:rsidP="00046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  <w:r w:rsidR="00046AC8" w:rsidRPr="00E3691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nly</w:t>
            </w:r>
          </w:p>
        </w:tc>
        <w:tc>
          <w:tcPr>
            <w:tcW w:w="1104" w:type="dxa"/>
            <w:noWrap/>
            <w:hideMark/>
          </w:tcPr>
          <w:p w14:paraId="395C5DFB" w14:textId="77777777" w:rsidR="00046AC8" w:rsidRPr="00E36918" w:rsidRDefault="00046AC8" w:rsidP="00046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n.s</w:t>
            </w:r>
            <w:proofErr w:type="spellEnd"/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05" w:type="dxa"/>
            <w:noWrap/>
            <w:hideMark/>
          </w:tcPr>
          <w:p w14:paraId="278E30BD" w14:textId="77777777" w:rsidR="00046AC8" w:rsidRPr="00E36918" w:rsidRDefault="00046AC8" w:rsidP="00046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n.s</w:t>
            </w:r>
            <w:proofErr w:type="spellEnd"/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</w:tr>
      <w:tr w:rsidR="0081635D" w:rsidRPr="00E36918" w14:paraId="313EF837" w14:textId="77777777" w:rsidTr="00A82B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noWrap/>
            <w:vAlign w:val="center"/>
            <w:hideMark/>
          </w:tcPr>
          <w:p w14:paraId="342D8F0E" w14:textId="77777777" w:rsidR="0081635D" w:rsidRPr="00E36918" w:rsidRDefault="0081635D" w:rsidP="006850AB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E3691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VanDenKerkhof</w:t>
            </w:r>
            <w:proofErr w:type="spellEnd"/>
          </w:p>
        </w:tc>
        <w:tc>
          <w:tcPr>
            <w:tcW w:w="1484" w:type="dxa"/>
            <w:noWrap/>
            <w:hideMark/>
          </w:tcPr>
          <w:p w14:paraId="52D5D477" w14:textId="77777777" w:rsidR="0081635D" w:rsidRPr="00E36918" w:rsidRDefault="0081635D" w:rsidP="00CC1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2012b</w:t>
            </w:r>
          </w:p>
        </w:tc>
        <w:tc>
          <w:tcPr>
            <w:tcW w:w="976" w:type="dxa"/>
            <w:noWrap/>
            <w:hideMark/>
          </w:tcPr>
          <w:p w14:paraId="7044C4E6" w14:textId="77777777" w:rsidR="0081635D" w:rsidRPr="00E36918" w:rsidRDefault="0081635D" w:rsidP="00CC1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n.s</w:t>
            </w:r>
            <w:proofErr w:type="spellEnd"/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91" w:type="dxa"/>
            <w:noWrap/>
            <w:hideMark/>
          </w:tcPr>
          <w:p w14:paraId="1942AC6F" w14:textId="77777777" w:rsidR="0081635D" w:rsidRPr="00E36918" w:rsidRDefault="0081635D" w:rsidP="00CC1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noWrap/>
            <w:hideMark/>
          </w:tcPr>
          <w:p w14:paraId="2DDDE1FC" w14:textId="77777777" w:rsidR="0081635D" w:rsidRPr="00E36918" w:rsidRDefault="0081635D" w:rsidP="00CC1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05" w:type="dxa"/>
            <w:noWrap/>
            <w:hideMark/>
          </w:tcPr>
          <w:p w14:paraId="34335B36" w14:textId="77777777" w:rsidR="0081635D" w:rsidRPr="00E36918" w:rsidRDefault="0081635D" w:rsidP="00CC1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n.s</w:t>
            </w:r>
            <w:proofErr w:type="spellEnd"/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</w:tr>
      <w:tr w:rsidR="00522998" w:rsidRPr="00E36918" w14:paraId="4321CD39" w14:textId="77777777" w:rsidTr="00A8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noWrap/>
            <w:vAlign w:val="center"/>
            <w:hideMark/>
          </w:tcPr>
          <w:p w14:paraId="6C26DDE3" w14:textId="77777777" w:rsidR="00046AC8" w:rsidRPr="00E36918" w:rsidRDefault="00046AC8" w:rsidP="006850AB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E3691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Masselin</w:t>
            </w:r>
            <w:proofErr w:type="spellEnd"/>
            <w:r w:rsidRPr="00E3691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-Dubois</w:t>
            </w:r>
          </w:p>
        </w:tc>
        <w:tc>
          <w:tcPr>
            <w:tcW w:w="1484" w:type="dxa"/>
            <w:noWrap/>
            <w:hideMark/>
          </w:tcPr>
          <w:p w14:paraId="2A1B425B" w14:textId="77777777" w:rsidR="00046AC8" w:rsidRPr="00E36918" w:rsidRDefault="00046AC8" w:rsidP="00046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76" w:type="dxa"/>
            <w:noWrap/>
            <w:hideMark/>
          </w:tcPr>
          <w:p w14:paraId="72CD5E52" w14:textId="77777777" w:rsidR="00046AC8" w:rsidRPr="00E36918" w:rsidRDefault="00046AC8" w:rsidP="00046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91" w:type="dxa"/>
            <w:noWrap/>
            <w:hideMark/>
          </w:tcPr>
          <w:p w14:paraId="4BA851A5" w14:textId="77777777" w:rsidR="00046AC8" w:rsidRPr="00E36918" w:rsidRDefault="00046AC8" w:rsidP="00046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04" w:type="dxa"/>
            <w:noWrap/>
            <w:hideMark/>
          </w:tcPr>
          <w:p w14:paraId="1351097A" w14:textId="77777777" w:rsidR="00046AC8" w:rsidRPr="00E36918" w:rsidRDefault="00046AC8" w:rsidP="00046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noWrap/>
            <w:hideMark/>
          </w:tcPr>
          <w:p w14:paraId="26E53B54" w14:textId="77777777" w:rsidR="00046AC8" w:rsidRPr="00E36918" w:rsidRDefault="00046AC8" w:rsidP="00046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46AC8" w:rsidRPr="00E36918" w14:paraId="0FDA2B9A" w14:textId="77777777" w:rsidTr="00A82B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noWrap/>
            <w:vAlign w:val="center"/>
            <w:hideMark/>
          </w:tcPr>
          <w:p w14:paraId="02CAD708" w14:textId="77777777" w:rsidR="00046AC8" w:rsidRPr="00E36918" w:rsidRDefault="00046AC8" w:rsidP="006850AB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E3691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Choinière</w:t>
            </w:r>
            <w:proofErr w:type="spellEnd"/>
          </w:p>
        </w:tc>
        <w:tc>
          <w:tcPr>
            <w:tcW w:w="1484" w:type="dxa"/>
            <w:noWrap/>
            <w:hideMark/>
          </w:tcPr>
          <w:p w14:paraId="3AA800C9" w14:textId="77777777" w:rsidR="00046AC8" w:rsidRPr="00E36918" w:rsidRDefault="00046AC8" w:rsidP="00046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76" w:type="dxa"/>
            <w:noWrap/>
            <w:hideMark/>
          </w:tcPr>
          <w:p w14:paraId="5A32DF4F" w14:textId="77777777" w:rsidR="00046AC8" w:rsidRPr="00E36918" w:rsidRDefault="00046AC8" w:rsidP="00046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n.s</w:t>
            </w:r>
            <w:proofErr w:type="spellEnd"/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91" w:type="dxa"/>
            <w:noWrap/>
            <w:hideMark/>
          </w:tcPr>
          <w:p w14:paraId="6CADC4B2" w14:textId="77777777" w:rsidR="00046AC8" w:rsidRPr="00E36918" w:rsidRDefault="00046AC8" w:rsidP="00046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04" w:type="dxa"/>
            <w:noWrap/>
            <w:hideMark/>
          </w:tcPr>
          <w:p w14:paraId="615FC930" w14:textId="77777777" w:rsidR="00046AC8" w:rsidRPr="00E36918" w:rsidRDefault="00046AC8" w:rsidP="00046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n.s</w:t>
            </w:r>
            <w:proofErr w:type="spellEnd"/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05" w:type="dxa"/>
            <w:noWrap/>
            <w:hideMark/>
          </w:tcPr>
          <w:p w14:paraId="32B61F43" w14:textId="77777777" w:rsidR="00046AC8" w:rsidRPr="00E36918" w:rsidRDefault="00046AC8" w:rsidP="00046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n.s</w:t>
            </w:r>
            <w:proofErr w:type="spellEnd"/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</w:tr>
      <w:tr w:rsidR="00522998" w:rsidRPr="00E36918" w14:paraId="3A8970A5" w14:textId="77777777" w:rsidTr="00A8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noWrap/>
            <w:vAlign w:val="center"/>
            <w:hideMark/>
          </w:tcPr>
          <w:p w14:paraId="3FC779C1" w14:textId="77777777" w:rsidR="00046AC8" w:rsidRPr="00E36918" w:rsidRDefault="00046AC8" w:rsidP="006850AB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Grosen K</w:t>
            </w:r>
          </w:p>
        </w:tc>
        <w:tc>
          <w:tcPr>
            <w:tcW w:w="1484" w:type="dxa"/>
            <w:noWrap/>
            <w:hideMark/>
          </w:tcPr>
          <w:p w14:paraId="6296AD8A" w14:textId="77777777" w:rsidR="00046AC8" w:rsidRPr="00E36918" w:rsidRDefault="00046AC8" w:rsidP="00046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76" w:type="dxa"/>
            <w:noWrap/>
            <w:hideMark/>
          </w:tcPr>
          <w:p w14:paraId="498C6B76" w14:textId="77777777" w:rsidR="00046AC8" w:rsidRPr="00E36918" w:rsidRDefault="00046AC8" w:rsidP="00046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noWrap/>
            <w:hideMark/>
          </w:tcPr>
          <w:p w14:paraId="2B037006" w14:textId="77777777" w:rsidR="00046AC8" w:rsidRPr="00E36918" w:rsidRDefault="00046AC8" w:rsidP="00046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4" w:type="dxa"/>
            <w:noWrap/>
            <w:hideMark/>
          </w:tcPr>
          <w:p w14:paraId="3DED6E12" w14:textId="77777777" w:rsidR="00046AC8" w:rsidRPr="00E36918" w:rsidRDefault="00046AC8" w:rsidP="00046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05" w:type="dxa"/>
            <w:noWrap/>
            <w:hideMark/>
          </w:tcPr>
          <w:p w14:paraId="58A484D9" w14:textId="77777777" w:rsidR="00046AC8" w:rsidRPr="00E36918" w:rsidRDefault="00046AC8" w:rsidP="00046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46AC8" w:rsidRPr="00E36918" w14:paraId="32353AC2" w14:textId="77777777" w:rsidTr="00A82B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noWrap/>
            <w:vAlign w:val="center"/>
            <w:hideMark/>
          </w:tcPr>
          <w:p w14:paraId="45B32E6D" w14:textId="77777777" w:rsidR="00046AC8" w:rsidRPr="00E36918" w:rsidRDefault="00046AC8" w:rsidP="006850AB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E3691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Miaskowski</w:t>
            </w:r>
            <w:proofErr w:type="spellEnd"/>
            <w:r w:rsidRPr="00E3691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1484" w:type="dxa"/>
            <w:noWrap/>
            <w:hideMark/>
          </w:tcPr>
          <w:p w14:paraId="0608E631" w14:textId="77777777" w:rsidR="00046AC8" w:rsidRPr="00E36918" w:rsidRDefault="00046AC8" w:rsidP="00046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76" w:type="dxa"/>
            <w:noWrap/>
            <w:hideMark/>
          </w:tcPr>
          <w:p w14:paraId="1E738A12" w14:textId="28D57B21" w:rsidR="00046AC8" w:rsidRPr="00E36918" w:rsidRDefault="00046AC8" w:rsidP="00046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1" w:type="dxa"/>
            <w:noWrap/>
            <w:hideMark/>
          </w:tcPr>
          <w:p w14:paraId="518484B8" w14:textId="77777777" w:rsidR="00046AC8" w:rsidRPr="00E36918" w:rsidRDefault="00046AC8" w:rsidP="00046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female only</w:t>
            </w:r>
          </w:p>
        </w:tc>
        <w:tc>
          <w:tcPr>
            <w:tcW w:w="1104" w:type="dxa"/>
            <w:noWrap/>
            <w:hideMark/>
          </w:tcPr>
          <w:p w14:paraId="63E458D0" w14:textId="77777777" w:rsidR="00046AC8" w:rsidRPr="00E36918" w:rsidRDefault="00046AC8" w:rsidP="00046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n.s</w:t>
            </w:r>
            <w:proofErr w:type="spellEnd"/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05" w:type="dxa"/>
            <w:noWrap/>
            <w:hideMark/>
          </w:tcPr>
          <w:p w14:paraId="4A3018D3" w14:textId="7F44E3D1" w:rsidR="00046AC8" w:rsidRPr="00E36918" w:rsidRDefault="00046AC8" w:rsidP="00046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522998" w:rsidRPr="00E36918" w14:paraId="7E1A0C80" w14:textId="77777777" w:rsidTr="00A8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noWrap/>
            <w:vAlign w:val="center"/>
            <w:hideMark/>
          </w:tcPr>
          <w:p w14:paraId="3F1BF1BA" w14:textId="77777777" w:rsidR="00046AC8" w:rsidRPr="00E36918" w:rsidRDefault="00046AC8" w:rsidP="006850AB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E3691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Utrillas-Compaired</w:t>
            </w:r>
            <w:proofErr w:type="spellEnd"/>
          </w:p>
        </w:tc>
        <w:tc>
          <w:tcPr>
            <w:tcW w:w="1484" w:type="dxa"/>
            <w:noWrap/>
            <w:hideMark/>
          </w:tcPr>
          <w:p w14:paraId="2E1550D3" w14:textId="77777777" w:rsidR="00046AC8" w:rsidRPr="00E36918" w:rsidRDefault="00046AC8" w:rsidP="00046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76" w:type="dxa"/>
            <w:noWrap/>
            <w:hideMark/>
          </w:tcPr>
          <w:p w14:paraId="02CA89D8" w14:textId="77777777" w:rsidR="00046AC8" w:rsidRPr="00E36918" w:rsidRDefault="00046AC8" w:rsidP="00046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91" w:type="dxa"/>
            <w:noWrap/>
            <w:hideMark/>
          </w:tcPr>
          <w:p w14:paraId="2F16D91E" w14:textId="77777777" w:rsidR="00046AC8" w:rsidRPr="00E36918" w:rsidRDefault="00046AC8" w:rsidP="00046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04" w:type="dxa"/>
            <w:noWrap/>
            <w:hideMark/>
          </w:tcPr>
          <w:p w14:paraId="1A942FD7" w14:textId="77777777" w:rsidR="00046AC8" w:rsidRPr="00E36918" w:rsidRDefault="00046AC8" w:rsidP="00046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noWrap/>
            <w:hideMark/>
          </w:tcPr>
          <w:p w14:paraId="41FC10B7" w14:textId="77777777" w:rsidR="00046AC8" w:rsidRPr="00E36918" w:rsidRDefault="00046AC8" w:rsidP="00046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0.55</w:t>
            </w:r>
          </w:p>
        </w:tc>
      </w:tr>
      <w:tr w:rsidR="00046AC8" w:rsidRPr="00E36918" w14:paraId="6FF0B684" w14:textId="77777777" w:rsidTr="00A82B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noWrap/>
            <w:vAlign w:val="center"/>
            <w:hideMark/>
          </w:tcPr>
          <w:p w14:paraId="485E8A67" w14:textId="77777777" w:rsidR="00046AC8" w:rsidRPr="00E36918" w:rsidRDefault="00046AC8" w:rsidP="006850AB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E3691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Thomazeau</w:t>
            </w:r>
            <w:proofErr w:type="spellEnd"/>
          </w:p>
        </w:tc>
        <w:tc>
          <w:tcPr>
            <w:tcW w:w="1484" w:type="dxa"/>
            <w:noWrap/>
            <w:hideMark/>
          </w:tcPr>
          <w:p w14:paraId="6DF06DA7" w14:textId="77777777" w:rsidR="00046AC8" w:rsidRPr="00E36918" w:rsidRDefault="00046AC8" w:rsidP="00046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76" w:type="dxa"/>
            <w:noWrap/>
            <w:hideMark/>
          </w:tcPr>
          <w:p w14:paraId="3BAB9083" w14:textId="77839D2C" w:rsidR="00046AC8" w:rsidRPr="00E36918" w:rsidRDefault="00046AC8" w:rsidP="00046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 w:rsidR="00CC30E9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91" w:type="dxa"/>
            <w:noWrap/>
            <w:hideMark/>
          </w:tcPr>
          <w:p w14:paraId="3FD3BA58" w14:textId="6C1CAF90" w:rsidR="00046AC8" w:rsidRPr="00E36918" w:rsidRDefault="00046AC8" w:rsidP="00046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04" w:type="dxa"/>
            <w:noWrap/>
            <w:hideMark/>
          </w:tcPr>
          <w:p w14:paraId="38A0AA1F" w14:textId="6857380F" w:rsidR="00046AC8" w:rsidRPr="00E36918" w:rsidRDefault="00046AC8" w:rsidP="00046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 w:rsidR="00A82B3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noWrap/>
            <w:hideMark/>
          </w:tcPr>
          <w:p w14:paraId="06AB2D2C" w14:textId="24A0C434" w:rsidR="00046AC8" w:rsidRPr="00E36918" w:rsidRDefault="00046AC8" w:rsidP="00046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  <w:r w:rsidR="00A82B32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</w:tr>
      <w:tr w:rsidR="00522998" w:rsidRPr="00E36918" w14:paraId="5732117B" w14:textId="77777777" w:rsidTr="00A8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noWrap/>
            <w:vAlign w:val="center"/>
            <w:hideMark/>
          </w:tcPr>
          <w:p w14:paraId="0096D560" w14:textId="77777777" w:rsidR="00046AC8" w:rsidRPr="00E36918" w:rsidRDefault="00046AC8" w:rsidP="006850AB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Cho</w:t>
            </w:r>
          </w:p>
        </w:tc>
        <w:tc>
          <w:tcPr>
            <w:tcW w:w="1484" w:type="dxa"/>
            <w:noWrap/>
            <w:hideMark/>
          </w:tcPr>
          <w:p w14:paraId="35847B3F" w14:textId="77777777" w:rsidR="00046AC8" w:rsidRPr="00E36918" w:rsidRDefault="00046AC8" w:rsidP="00046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976" w:type="dxa"/>
            <w:noWrap/>
            <w:hideMark/>
          </w:tcPr>
          <w:p w14:paraId="367902A5" w14:textId="0959C778" w:rsidR="00046AC8" w:rsidRPr="00E36918" w:rsidRDefault="00046AC8" w:rsidP="00046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CC30E9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91" w:type="dxa"/>
            <w:noWrap/>
            <w:hideMark/>
          </w:tcPr>
          <w:p w14:paraId="5B674251" w14:textId="77777777" w:rsidR="00046AC8" w:rsidRPr="00E36918" w:rsidRDefault="00046AC8" w:rsidP="00046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04" w:type="dxa"/>
            <w:noWrap/>
            <w:hideMark/>
          </w:tcPr>
          <w:p w14:paraId="2367F71E" w14:textId="77777777" w:rsidR="00046AC8" w:rsidRPr="00E36918" w:rsidRDefault="00046AC8" w:rsidP="00046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noWrap/>
            <w:hideMark/>
          </w:tcPr>
          <w:p w14:paraId="667FFDA2" w14:textId="77777777" w:rsidR="00046AC8" w:rsidRPr="00E36918" w:rsidRDefault="00046AC8" w:rsidP="00046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46AC8" w:rsidRPr="00E36918" w14:paraId="21E6D7EE" w14:textId="77777777" w:rsidTr="00A82B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noWrap/>
            <w:vAlign w:val="center"/>
            <w:hideMark/>
          </w:tcPr>
          <w:p w14:paraId="36D58F86" w14:textId="77777777" w:rsidR="00046AC8" w:rsidRPr="00E36918" w:rsidRDefault="00046AC8" w:rsidP="006850AB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Han</w:t>
            </w:r>
          </w:p>
        </w:tc>
        <w:tc>
          <w:tcPr>
            <w:tcW w:w="1484" w:type="dxa"/>
            <w:noWrap/>
            <w:hideMark/>
          </w:tcPr>
          <w:p w14:paraId="39EFDA7A" w14:textId="77777777" w:rsidR="00046AC8" w:rsidRPr="00E36918" w:rsidRDefault="00046AC8" w:rsidP="00046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976" w:type="dxa"/>
            <w:noWrap/>
            <w:hideMark/>
          </w:tcPr>
          <w:p w14:paraId="419D4925" w14:textId="54460EE6" w:rsidR="00046AC8" w:rsidRPr="00E36918" w:rsidRDefault="00046AC8" w:rsidP="00046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91" w:type="dxa"/>
            <w:noWrap/>
            <w:hideMark/>
          </w:tcPr>
          <w:p w14:paraId="4A0BED94" w14:textId="77777777" w:rsidR="00046AC8" w:rsidRPr="00E36918" w:rsidRDefault="00046AC8" w:rsidP="00046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female only</w:t>
            </w:r>
          </w:p>
        </w:tc>
        <w:tc>
          <w:tcPr>
            <w:tcW w:w="1104" w:type="dxa"/>
            <w:noWrap/>
            <w:hideMark/>
          </w:tcPr>
          <w:p w14:paraId="46A61823" w14:textId="750E751B" w:rsidR="00046AC8" w:rsidRPr="00E36918" w:rsidRDefault="00046AC8" w:rsidP="00046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05" w:type="dxa"/>
            <w:noWrap/>
            <w:hideMark/>
          </w:tcPr>
          <w:p w14:paraId="6CF8DA98" w14:textId="4693CF97" w:rsidR="00046AC8" w:rsidRPr="00E36918" w:rsidRDefault="00046AC8" w:rsidP="00046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0.59</w:t>
            </w:r>
          </w:p>
        </w:tc>
      </w:tr>
      <w:tr w:rsidR="0081635D" w:rsidRPr="00E36918" w14:paraId="66B6CA5B" w14:textId="77777777" w:rsidTr="00A8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noWrap/>
            <w:vAlign w:val="center"/>
          </w:tcPr>
          <w:p w14:paraId="6C5F9196" w14:textId="3B4DCD79" w:rsidR="0081635D" w:rsidRPr="00E36918" w:rsidRDefault="0081635D" w:rsidP="006850AB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Nishimura</w:t>
            </w:r>
          </w:p>
        </w:tc>
        <w:tc>
          <w:tcPr>
            <w:tcW w:w="1484" w:type="dxa"/>
            <w:noWrap/>
          </w:tcPr>
          <w:p w14:paraId="29612141" w14:textId="32D07925" w:rsidR="0081635D" w:rsidRPr="00E36918" w:rsidRDefault="0081635D" w:rsidP="00816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976" w:type="dxa"/>
            <w:noWrap/>
          </w:tcPr>
          <w:p w14:paraId="0E457489" w14:textId="02C44049" w:rsidR="0081635D" w:rsidRPr="00E36918" w:rsidRDefault="0081635D" w:rsidP="00816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91" w:type="dxa"/>
            <w:noWrap/>
          </w:tcPr>
          <w:p w14:paraId="19946EE8" w14:textId="4342D76A" w:rsidR="0081635D" w:rsidRPr="00E36918" w:rsidRDefault="0081635D" w:rsidP="00816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female only</w:t>
            </w:r>
          </w:p>
        </w:tc>
        <w:tc>
          <w:tcPr>
            <w:tcW w:w="1104" w:type="dxa"/>
            <w:noWrap/>
          </w:tcPr>
          <w:p w14:paraId="6E6F8A87" w14:textId="77777777" w:rsidR="0081635D" w:rsidRPr="00E36918" w:rsidRDefault="0081635D" w:rsidP="00816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noWrap/>
          </w:tcPr>
          <w:p w14:paraId="48224B7D" w14:textId="2F415F26" w:rsidR="0081635D" w:rsidRPr="00E36918" w:rsidRDefault="0081635D" w:rsidP="00816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0.71</w:t>
            </w:r>
          </w:p>
        </w:tc>
      </w:tr>
      <w:tr w:rsidR="0081635D" w:rsidRPr="00E36918" w14:paraId="3D0FC628" w14:textId="77777777" w:rsidTr="00A82B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noWrap/>
            <w:vAlign w:val="center"/>
            <w:hideMark/>
          </w:tcPr>
          <w:p w14:paraId="5A7C06A3" w14:textId="77777777" w:rsidR="0081635D" w:rsidRPr="00E36918" w:rsidRDefault="0081635D" w:rsidP="006850AB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E3691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Skeppholm</w:t>
            </w:r>
            <w:proofErr w:type="spellEnd"/>
          </w:p>
        </w:tc>
        <w:tc>
          <w:tcPr>
            <w:tcW w:w="1484" w:type="dxa"/>
            <w:noWrap/>
            <w:hideMark/>
          </w:tcPr>
          <w:p w14:paraId="631781B7" w14:textId="77777777" w:rsidR="0081635D" w:rsidRPr="00E36918" w:rsidRDefault="0081635D" w:rsidP="00816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976" w:type="dxa"/>
            <w:noWrap/>
            <w:hideMark/>
          </w:tcPr>
          <w:p w14:paraId="17D835E8" w14:textId="77777777" w:rsidR="0081635D" w:rsidRPr="00E36918" w:rsidRDefault="0081635D" w:rsidP="00816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noWrap/>
            <w:hideMark/>
          </w:tcPr>
          <w:p w14:paraId="5C98B263" w14:textId="77777777" w:rsidR="0081635D" w:rsidRPr="00E36918" w:rsidRDefault="0081635D" w:rsidP="00816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04" w:type="dxa"/>
            <w:noWrap/>
            <w:hideMark/>
          </w:tcPr>
          <w:p w14:paraId="69006724" w14:textId="77777777" w:rsidR="0081635D" w:rsidRPr="00E36918" w:rsidRDefault="0081635D" w:rsidP="00816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noWrap/>
            <w:hideMark/>
          </w:tcPr>
          <w:p w14:paraId="4F81AE7D" w14:textId="77777777" w:rsidR="0081635D" w:rsidRPr="00E36918" w:rsidRDefault="0081635D" w:rsidP="00816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22998" w:rsidRPr="00E36918" w14:paraId="2BCAAAE3" w14:textId="77777777" w:rsidTr="00A8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noWrap/>
            <w:vAlign w:val="center"/>
            <w:hideMark/>
          </w:tcPr>
          <w:p w14:paraId="2131B0B8" w14:textId="77777777" w:rsidR="0081635D" w:rsidRPr="00E36918" w:rsidRDefault="0081635D" w:rsidP="006850AB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Horn-Hofmann C</w:t>
            </w:r>
          </w:p>
        </w:tc>
        <w:tc>
          <w:tcPr>
            <w:tcW w:w="1484" w:type="dxa"/>
            <w:noWrap/>
            <w:hideMark/>
          </w:tcPr>
          <w:p w14:paraId="0A554190" w14:textId="77777777" w:rsidR="0081635D" w:rsidRPr="00E36918" w:rsidRDefault="0081635D" w:rsidP="00816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976" w:type="dxa"/>
            <w:noWrap/>
            <w:hideMark/>
          </w:tcPr>
          <w:p w14:paraId="03C0E611" w14:textId="77777777" w:rsidR="0081635D" w:rsidRPr="00E36918" w:rsidRDefault="0081635D" w:rsidP="00816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noWrap/>
            <w:hideMark/>
          </w:tcPr>
          <w:p w14:paraId="1A46C8DC" w14:textId="77777777" w:rsidR="0081635D" w:rsidRPr="00E36918" w:rsidRDefault="0081635D" w:rsidP="00816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4" w:type="dxa"/>
            <w:noWrap/>
            <w:hideMark/>
          </w:tcPr>
          <w:p w14:paraId="2894599E" w14:textId="77777777" w:rsidR="0081635D" w:rsidRPr="00E36918" w:rsidRDefault="0081635D" w:rsidP="00816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05" w:type="dxa"/>
            <w:noWrap/>
            <w:hideMark/>
          </w:tcPr>
          <w:p w14:paraId="5E3ED6FE" w14:textId="77777777" w:rsidR="0081635D" w:rsidRPr="00E36918" w:rsidRDefault="0081635D" w:rsidP="00816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1635D" w:rsidRPr="00E36918" w14:paraId="0834E8F1" w14:textId="77777777" w:rsidTr="00A82B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noWrap/>
            <w:vAlign w:val="center"/>
            <w:hideMark/>
          </w:tcPr>
          <w:p w14:paraId="190A8D6D" w14:textId="77777777" w:rsidR="0081635D" w:rsidRPr="00E36918" w:rsidRDefault="0081635D" w:rsidP="006850AB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Habib</w:t>
            </w:r>
          </w:p>
        </w:tc>
        <w:tc>
          <w:tcPr>
            <w:tcW w:w="1484" w:type="dxa"/>
            <w:noWrap/>
            <w:hideMark/>
          </w:tcPr>
          <w:p w14:paraId="44E04299" w14:textId="77777777" w:rsidR="0081635D" w:rsidRPr="00E36918" w:rsidRDefault="0081635D" w:rsidP="00816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976" w:type="dxa"/>
            <w:noWrap/>
            <w:hideMark/>
          </w:tcPr>
          <w:p w14:paraId="6A67C3AB" w14:textId="77777777" w:rsidR="0081635D" w:rsidRPr="00E36918" w:rsidRDefault="0081635D" w:rsidP="00816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1" w:type="dxa"/>
            <w:noWrap/>
            <w:hideMark/>
          </w:tcPr>
          <w:p w14:paraId="29CA5A07" w14:textId="77777777" w:rsidR="0081635D" w:rsidRPr="00E36918" w:rsidRDefault="0081635D" w:rsidP="00816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female only</w:t>
            </w:r>
          </w:p>
        </w:tc>
        <w:tc>
          <w:tcPr>
            <w:tcW w:w="1104" w:type="dxa"/>
            <w:noWrap/>
            <w:hideMark/>
          </w:tcPr>
          <w:p w14:paraId="52EC8F64" w14:textId="77777777" w:rsidR="0081635D" w:rsidRPr="00E36918" w:rsidRDefault="0081635D" w:rsidP="00816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205" w:type="dxa"/>
            <w:noWrap/>
            <w:hideMark/>
          </w:tcPr>
          <w:p w14:paraId="5845C8CB" w14:textId="77777777" w:rsidR="0081635D" w:rsidRPr="00E36918" w:rsidRDefault="0081635D" w:rsidP="00816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0.77</w:t>
            </w:r>
          </w:p>
        </w:tc>
      </w:tr>
      <w:tr w:rsidR="00522998" w:rsidRPr="00E36918" w14:paraId="056DEADA" w14:textId="77777777" w:rsidTr="00A8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noWrap/>
            <w:vAlign w:val="center"/>
            <w:hideMark/>
          </w:tcPr>
          <w:p w14:paraId="70D92D2E" w14:textId="77777777" w:rsidR="0081635D" w:rsidRPr="00E36918" w:rsidRDefault="0081635D" w:rsidP="006850AB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Borges</w:t>
            </w:r>
          </w:p>
        </w:tc>
        <w:tc>
          <w:tcPr>
            <w:tcW w:w="1484" w:type="dxa"/>
            <w:noWrap/>
            <w:hideMark/>
          </w:tcPr>
          <w:p w14:paraId="56A7306D" w14:textId="77777777" w:rsidR="0081635D" w:rsidRPr="00E36918" w:rsidRDefault="0081635D" w:rsidP="00816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976" w:type="dxa"/>
            <w:noWrap/>
            <w:hideMark/>
          </w:tcPr>
          <w:p w14:paraId="66F9A308" w14:textId="309E4652" w:rsidR="0081635D" w:rsidRPr="00E36918" w:rsidRDefault="0081635D" w:rsidP="00816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  <w:r w:rsidR="00CC30E9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91" w:type="dxa"/>
            <w:noWrap/>
            <w:hideMark/>
          </w:tcPr>
          <w:p w14:paraId="11F05728" w14:textId="77777777" w:rsidR="0081635D" w:rsidRPr="00E36918" w:rsidRDefault="0081635D" w:rsidP="00816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female only</w:t>
            </w:r>
          </w:p>
        </w:tc>
        <w:tc>
          <w:tcPr>
            <w:tcW w:w="1104" w:type="dxa"/>
            <w:noWrap/>
            <w:hideMark/>
          </w:tcPr>
          <w:p w14:paraId="4C4C4690" w14:textId="682C1C41" w:rsidR="0081635D" w:rsidRPr="00E36918" w:rsidRDefault="0081635D" w:rsidP="00816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  <w:r w:rsidR="00A82B3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5" w:type="dxa"/>
            <w:noWrap/>
            <w:hideMark/>
          </w:tcPr>
          <w:p w14:paraId="253BE286" w14:textId="77777777" w:rsidR="0081635D" w:rsidRPr="00E36918" w:rsidRDefault="0081635D" w:rsidP="00816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1635D" w:rsidRPr="00E36918" w14:paraId="33D86DC5" w14:textId="77777777" w:rsidTr="00A82B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noWrap/>
            <w:vAlign w:val="center"/>
            <w:hideMark/>
          </w:tcPr>
          <w:p w14:paraId="64D75B33" w14:textId="77777777" w:rsidR="0081635D" w:rsidRPr="00E36918" w:rsidRDefault="0081635D" w:rsidP="006850AB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Hardy</w:t>
            </w:r>
          </w:p>
        </w:tc>
        <w:tc>
          <w:tcPr>
            <w:tcW w:w="1484" w:type="dxa"/>
            <w:noWrap/>
            <w:hideMark/>
          </w:tcPr>
          <w:p w14:paraId="34D2A199" w14:textId="77777777" w:rsidR="0081635D" w:rsidRPr="00E36918" w:rsidRDefault="0081635D" w:rsidP="00816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976" w:type="dxa"/>
            <w:noWrap/>
            <w:hideMark/>
          </w:tcPr>
          <w:p w14:paraId="0F8E3DE8" w14:textId="77777777" w:rsidR="0081635D" w:rsidRPr="00E36918" w:rsidRDefault="0081635D" w:rsidP="00816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91" w:type="dxa"/>
            <w:noWrap/>
            <w:hideMark/>
          </w:tcPr>
          <w:p w14:paraId="5EE9A028" w14:textId="77777777" w:rsidR="0081635D" w:rsidRPr="00E36918" w:rsidRDefault="0081635D" w:rsidP="00816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04" w:type="dxa"/>
            <w:noWrap/>
            <w:hideMark/>
          </w:tcPr>
          <w:p w14:paraId="43B2052F" w14:textId="77777777" w:rsidR="0081635D" w:rsidRPr="00E36918" w:rsidRDefault="0081635D" w:rsidP="00816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noWrap/>
            <w:hideMark/>
          </w:tcPr>
          <w:p w14:paraId="1F7DB012" w14:textId="77777777" w:rsidR="0081635D" w:rsidRPr="00E36918" w:rsidRDefault="0081635D" w:rsidP="00816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</w:tr>
      <w:tr w:rsidR="00522998" w:rsidRPr="00E36918" w14:paraId="75A3985B" w14:textId="77777777" w:rsidTr="00A8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noWrap/>
            <w:vAlign w:val="center"/>
            <w:hideMark/>
          </w:tcPr>
          <w:p w14:paraId="10F7E022" w14:textId="77777777" w:rsidR="0081635D" w:rsidRPr="00E36918" w:rsidRDefault="0081635D" w:rsidP="006850AB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Danielsen</w:t>
            </w:r>
          </w:p>
        </w:tc>
        <w:tc>
          <w:tcPr>
            <w:tcW w:w="1484" w:type="dxa"/>
            <w:noWrap/>
            <w:hideMark/>
          </w:tcPr>
          <w:p w14:paraId="105E295C" w14:textId="77777777" w:rsidR="0081635D" w:rsidRPr="00E36918" w:rsidRDefault="0081635D" w:rsidP="00816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976" w:type="dxa"/>
            <w:noWrap/>
            <w:hideMark/>
          </w:tcPr>
          <w:p w14:paraId="076559F6" w14:textId="77777777" w:rsidR="0081635D" w:rsidRPr="00E36918" w:rsidRDefault="0081635D" w:rsidP="00816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91" w:type="dxa"/>
            <w:noWrap/>
            <w:hideMark/>
          </w:tcPr>
          <w:p w14:paraId="5638D3EF" w14:textId="77777777" w:rsidR="0081635D" w:rsidRPr="00E36918" w:rsidRDefault="0081635D" w:rsidP="00816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n.s</w:t>
            </w:r>
            <w:proofErr w:type="spellEnd"/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4" w:type="dxa"/>
            <w:noWrap/>
            <w:hideMark/>
          </w:tcPr>
          <w:p w14:paraId="5D27600C" w14:textId="77777777" w:rsidR="0081635D" w:rsidRPr="00E36918" w:rsidRDefault="0081635D" w:rsidP="00816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noWrap/>
            <w:hideMark/>
          </w:tcPr>
          <w:p w14:paraId="4A9C9F99" w14:textId="77777777" w:rsidR="0081635D" w:rsidRPr="00E36918" w:rsidRDefault="0081635D" w:rsidP="00816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n.s</w:t>
            </w:r>
            <w:proofErr w:type="spellEnd"/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</w:tr>
      <w:tr w:rsidR="0081635D" w:rsidRPr="00E36918" w14:paraId="78576A33" w14:textId="77777777" w:rsidTr="00A82B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noWrap/>
            <w:vAlign w:val="center"/>
            <w:hideMark/>
          </w:tcPr>
          <w:p w14:paraId="2018CADB" w14:textId="77777777" w:rsidR="0081635D" w:rsidRPr="00E36918" w:rsidRDefault="0081635D" w:rsidP="006850AB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Jin</w:t>
            </w:r>
          </w:p>
        </w:tc>
        <w:tc>
          <w:tcPr>
            <w:tcW w:w="1484" w:type="dxa"/>
            <w:noWrap/>
            <w:hideMark/>
          </w:tcPr>
          <w:p w14:paraId="722AE755" w14:textId="77777777" w:rsidR="0081635D" w:rsidRPr="00E36918" w:rsidRDefault="0081635D" w:rsidP="00816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976" w:type="dxa"/>
            <w:noWrap/>
            <w:hideMark/>
          </w:tcPr>
          <w:p w14:paraId="72F9956C" w14:textId="2DB9BEF2" w:rsidR="0081635D" w:rsidRPr="00E36918" w:rsidRDefault="0081635D" w:rsidP="00816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  <w:r w:rsidR="00CC30E9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91" w:type="dxa"/>
            <w:noWrap/>
            <w:hideMark/>
          </w:tcPr>
          <w:p w14:paraId="6BE63FA7" w14:textId="77777777" w:rsidR="0081635D" w:rsidRPr="00E36918" w:rsidRDefault="0081635D" w:rsidP="00816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1104" w:type="dxa"/>
            <w:noWrap/>
            <w:hideMark/>
          </w:tcPr>
          <w:p w14:paraId="7B24C766" w14:textId="77777777" w:rsidR="0081635D" w:rsidRPr="00E36918" w:rsidRDefault="0081635D" w:rsidP="00816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noWrap/>
            <w:hideMark/>
          </w:tcPr>
          <w:p w14:paraId="4D029D3F" w14:textId="0C255685" w:rsidR="0081635D" w:rsidRPr="00E36918" w:rsidRDefault="0081635D" w:rsidP="00816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  <w:r w:rsidR="00A82B32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522998" w:rsidRPr="00E36918" w14:paraId="5BD3689F" w14:textId="77777777" w:rsidTr="00A82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noWrap/>
            <w:vAlign w:val="center"/>
            <w:hideMark/>
          </w:tcPr>
          <w:p w14:paraId="4C923172" w14:textId="77777777" w:rsidR="0081635D" w:rsidRPr="00E36918" w:rsidRDefault="0081635D" w:rsidP="006850AB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Olsen</w:t>
            </w:r>
          </w:p>
        </w:tc>
        <w:tc>
          <w:tcPr>
            <w:tcW w:w="1484" w:type="dxa"/>
            <w:noWrap/>
            <w:hideMark/>
          </w:tcPr>
          <w:p w14:paraId="1F7FB344" w14:textId="77777777" w:rsidR="0081635D" w:rsidRPr="00E36918" w:rsidRDefault="0081635D" w:rsidP="00816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976" w:type="dxa"/>
            <w:noWrap/>
            <w:hideMark/>
          </w:tcPr>
          <w:p w14:paraId="010CEACF" w14:textId="0E009586" w:rsidR="0081635D" w:rsidRPr="00E36918" w:rsidRDefault="0081635D" w:rsidP="00816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  <w:r w:rsidR="00CC30E9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91" w:type="dxa"/>
            <w:noWrap/>
            <w:hideMark/>
          </w:tcPr>
          <w:p w14:paraId="6798B607" w14:textId="77777777" w:rsidR="0081635D" w:rsidRPr="00E36918" w:rsidRDefault="0081635D" w:rsidP="00816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918">
              <w:rPr>
                <w:rFonts w:ascii="Calibri" w:hAnsi="Calibri" w:cs="Calibr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104" w:type="dxa"/>
            <w:noWrap/>
            <w:hideMark/>
          </w:tcPr>
          <w:p w14:paraId="688C1889" w14:textId="77777777" w:rsidR="0081635D" w:rsidRPr="00E36918" w:rsidRDefault="0081635D" w:rsidP="00816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noWrap/>
            <w:hideMark/>
          </w:tcPr>
          <w:p w14:paraId="61963DF2" w14:textId="77777777" w:rsidR="0081635D" w:rsidRPr="00E36918" w:rsidRDefault="0081635D" w:rsidP="00816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219B9" w:rsidRPr="00E36918" w14:paraId="7590B539" w14:textId="77777777" w:rsidTr="00A82B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9" w:type="dxa"/>
            <w:gridSpan w:val="6"/>
            <w:shd w:val="clear" w:color="auto" w:fill="808080" w:themeFill="background1" w:themeFillShade="80"/>
            <w:noWrap/>
          </w:tcPr>
          <w:p w14:paraId="385D7CFD" w14:textId="0E743E4E" w:rsidR="00A219B9" w:rsidRPr="00D8215B" w:rsidRDefault="006A0A2D" w:rsidP="00D8215B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P-value is effect of confounder on outcome (pain after &gt; 3 months); </w:t>
            </w:r>
            <w:proofErr w:type="spellStart"/>
            <w:r w:rsidR="00D8215B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n.s</w:t>
            </w:r>
            <w:proofErr w:type="spellEnd"/>
            <w:r w:rsidR="00D8215B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. = not significant (no p-value given)</w:t>
            </w:r>
          </w:p>
        </w:tc>
      </w:tr>
    </w:tbl>
    <w:p w14:paraId="507AA093" w14:textId="166A4D35" w:rsidR="007054AF" w:rsidRPr="00147DC7" w:rsidRDefault="00EE7172" w:rsidP="007054AF">
      <w:pPr>
        <w:rPr>
          <w:rFonts w:ascii="Calibri" w:hAnsi="Calibri" w:cs="Calibri"/>
          <w:lang w:val="en-GB"/>
        </w:rPr>
      </w:pPr>
      <w:r w:rsidRPr="00147DC7">
        <w:rPr>
          <w:rFonts w:ascii="Calibri" w:hAnsi="Calibri" w:cs="Calibri"/>
          <w:lang w:val="en-GB"/>
        </w:rPr>
        <w:br w:type="column"/>
      </w:r>
      <w:r w:rsidR="007054AF" w:rsidRPr="00147DC7">
        <w:rPr>
          <w:rFonts w:ascii="Calibri" w:hAnsi="Calibri" w:cs="Calibri"/>
          <w:lang w:val="en-GB"/>
        </w:rPr>
        <w:lastRenderedPageBreak/>
        <w:t>Supplemental table S</w:t>
      </w:r>
      <w:r w:rsidR="007054AF">
        <w:rPr>
          <w:rFonts w:ascii="Calibri" w:hAnsi="Calibri" w:cs="Calibri"/>
          <w:lang w:val="en-GB"/>
        </w:rPr>
        <w:t>3</w:t>
      </w:r>
      <w:r w:rsidR="007054AF" w:rsidRPr="00147DC7">
        <w:rPr>
          <w:rFonts w:ascii="Calibri" w:hAnsi="Calibri" w:cs="Calibri"/>
          <w:lang w:val="en-GB"/>
        </w:rPr>
        <w:t>: standardized mean differences</w:t>
      </w:r>
    </w:p>
    <w:p w14:paraId="0B6EFB8D" w14:textId="77777777" w:rsidR="007054AF" w:rsidRPr="00147DC7" w:rsidRDefault="007054AF" w:rsidP="007054AF">
      <w:pPr>
        <w:rPr>
          <w:rFonts w:ascii="Calibri" w:hAnsi="Calibri" w:cs="Calibri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850"/>
        <w:gridCol w:w="284"/>
        <w:gridCol w:w="1276"/>
        <w:gridCol w:w="992"/>
        <w:gridCol w:w="70"/>
        <w:gridCol w:w="922"/>
        <w:gridCol w:w="1276"/>
      </w:tblGrid>
      <w:tr w:rsidR="007054AF" w:rsidRPr="00147DC7" w14:paraId="2A41DCDD" w14:textId="77777777" w:rsidTr="00274AC6">
        <w:trPr>
          <w:trHeight w:val="320"/>
        </w:trPr>
        <w:tc>
          <w:tcPr>
            <w:tcW w:w="7650" w:type="dxa"/>
            <w:gridSpan w:val="8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3BB50306" w14:textId="77777777" w:rsidR="007054AF" w:rsidRPr="00147DC7" w:rsidRDefault="007054AF" w:rsidP="00274AC6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Table S2 </w:t>
            </w:r>
            <w:r w:rsidRPr="00147DC7">
              <w:rPr>
                <w:rFonts w:ascii="Calibri" w:hAnsi="Calibri" w:cs="Calibri"/>
                <w:sz w:val="20"/>
                <w:szCs w:val="20"/>
                <w:lang w:val="en-GB"/>
              </w:rPr>
              <w:t>Dataset for calculated Standardized Mean Differences (SMDs)</w:t>
            </w:r>
          </w:p>
        </w:tc>
      </w:tr>
      <w:tr w:rsidR="007054AF" w:rsidRPr="00147DC7" w14:paraId="3CE82D26" w14:textId="77777777" w:rsidTr="00274AC6">
        <w:trPr>
          <w:trHeight w:val="320"/>
        </w:trPr>
        <w:tc>
          <w:tcPr>
            <w:tcW w:w="1980" w:type="dxa"/>
            <w:shd w:val="clear" w:color="auto" w:fill="747474" w:themeFill="background2" w:themeFillShade="80"/>
            <w:noWrap/>
            <w:vAlign w:val="center"/>
            <w:hideMark/>
          </w:tcPr>
          <w:p w14:paraId="3BC2E267" w14:textId="77777777" w:rsidR="007054AF" w:rsidRPr="00147DC7" w:rsidRDefault="007054AF" w:rsidP="00274AC6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b/>
                <w:bCs/>
                <w:sz w:val="20"/>
                <w:szCs w:val="20"/>
                <w:lang w:val="en-GB" w:eastAsia="en-US"/>
              </w:rPr>
              <w:t>First author</w:t>
            </w:r>
          </w:p>
        </w:tc>
        <w:tc>
          <w:tcPr>
            <w:tcW w:w="850" w:type="dxa"/>
            <w:shd w:val="clear" w:color="auto" w:fill="747474" w:themeFill="background2" w:themeFillShade="80"/>
            <w:noWrap/>
            <w:vAlign w:val="center"/>
            <w:hideMark/>
          </w:tcPr>
          <w:p w14:paraId="3E745446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b/>
                <w:bCs/>
                <w:sz w:val="20"/>
                <w:szCs w:val="20"/>
                <w:lang w:val="en-GB" w:eastAsia="en-US"/>
              </w:rPr>
              <w:t>Year</w:t>
            </w:r>
          </w:p>
        </w:tc>
        <w:tc>
          <w:tcPr>
            <w:tcW w:w="284" w:type="dxa"/>
            <w:shd w:val="clear" w:color="auto" w:fill="747474" w:themeFill="background2" w:themeFillShade="80"/>
            <w:noWrap/>
            <w:vAlign w:val="center"/>
            <w:hideMark/>
          </w:tcPr>
          <w:p w14:paraId="0FD1C684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 w:eastAsia="en-US"/>
              </w:rPr>
            </w:pPr>
          </w:p>
        </w:tc>
        <w:tc>
          <w:tcPr>
            <w:tcW w:w="1276" w:type="dxa"/>
            <w:shd w:val="clear" w:color="auto" w:fill="747474" w:themeFill="background2" w:themeFillShade="80"/>
            <w:noWrap/>
            <w:vAlign w:val="center"/>
            <w:hideMark/>
          </w:tcPr>
          <w:p w14:paraId="7DB97B8F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147DC7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Cohen’s </w:t>
            </w:r>
            <w:r w:rsidRPr="00147DC7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GB"/>
              </w:rPr>
              <w:t>d</w:t>
            </w:r>
          </w:p>
          <w:p w14:paraId="4FC61356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(calculated)</w:t>
            </w:r>
          </w:p>
        </w:tc>
        <w:tc>
          <w:tcPr>
            <w:tcW w:w="992" w:type="dxa"/>
            <w:shd w:val="clear" w:color="auto" w:fill="747474" w:themeFill="background2" w:themeFillShade="80"/>
            <w:noWrap/>
            <w:vAlign w:val="center"/>
            <w:hideMark/>
          </w:tcPr>
          <w:p w14:paraId="7CE0A3C7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b/>
                <w:bCs/>
                <w:sz w:val="20"/>
                <w:szCs w:val="20"/>
                <w:lang w:val="en-GB" w:eastAsia="en-US"/>
              </w:rPr>
              <w:t>95% CI Upper</w:t>
            </w:r>
          </w:p>
        </w:tc>
        <w:tc>
          <w:tcPr>
            <w:tcW w:w="992" w:type="dxa"/>
            <w:gridSpan w:val="2"/>
            <w:shd w:val="clear" w:color="auto" w:fill="747474" w:themeFill="background2" w:themeFillShade="80"/>
            <w:noWrap/>
            <w:vAlign w:val="center"/>
            <w:hideMark/>
          </w:tcPr>
          <w:p w14:paraId="50F80BD1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b/>
                <w:bCs/>
                <w:sz w:val="20"/>
                <w:szCs w:val="20"/>
                <w:lang w:val="en-GB" w:eastAsia="en-US"/>
              </w:rPr>
              <w:t>95% CI lower</w:t>
            </w:r>
          </w:p>
        </w:tc>
        <w:tc>
          <w:tcPr>
            <w:tcW w:w="1276" w:type="dxa"/>
            <w:shd w:val="clear" w:color="auto" w:fill="747474" w:themeFill="background2" w:themeFillShade="80"/>
            <w:noWrap/>
            <w:vAlign w:val="center"/>
            <w:hideMark/>
          </w:tcPr>
          <w:p w14:paraId="56EA3AF3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b/>
                <w:bCs/>
                <w:sz w:val="20"/>
                <w:szCs w:val="20"/>
                <w:lang w:val="en-GB" w:eastAsia="en-US"/>
              </w:rPr>
              <w:t>SE</w:t>
            </w:r>
          </w:p>
          <w:p w14:paraId="72E456F0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b/>
                <w:bCs/>
                <w:sz w:val="20"/>
                <w:szCs w:val="20"/>
                <w:lang w:val="en-GB" w:eastAsia="en-US"/>
              </w:rPr>
              <w:t>(calculated)</w:t>
            </w:r>
          </w:p>
        </w:tc>
      </w:tr>
      <w:tr w:rsidR="007054AF" w:rsidRPr="00147DC7" w14:paraId="2EAA7ED9" w14:textId="77777777" w:rsidTr="00274AC6">
        <w:trPr>
          <w:trHeight w:val="397"/>
        </w:trPr>
        <w:tc>
          <w:tcPr>
            <w:tcW w:w="1980" w:type="dxa"/>
            <w:noWrap/>
            <w:vAlign w:val="center"/>
            <w:hideMark/>
          </w:tcPr>
          <w:p w14:paraId="3218DD4D" w14:textId="77777777" w:rsidR="007054AF" w:rsidRPr="00147DC7" w:rsidRDefault="007054AF" w:rsidP="00274AC6">
            <w:pPr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De Groot</w:t>
            </w:r>
          </w:p>
        </w:tc>
        <w:tc>
          <w:tcPr>
            <w:tcW w:w="850" w:type="dxa"/>
            <w:noWrap/>
            <w:vAlign w:val="center"/>
            <w:hideMark/>
          </w:tcPr>
          <w:p w14:paraId="7EEEAC49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1997</w:t>
            </w:r>
          </w:p>
        </w:tc>
        <w:tc>
          <w:tcPr>
            <w:tcW w:w="284" w:type="dxa"/>
            <w:noWrap/>
            <w:vAlign w:val="center"/>
            <w:hideMark/>
          </w:tcPr>
          <w:p w14:paraId="25545A24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012E707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0.82</w:t>
            </w:r>
          </w:p>
        </w:tc>
        <w:tc>
          <w:tcPr>
            <w:tcW w:w="992" w:type="dxa"/>
            <w:noWrap/>
            <w:vAlign w:val="center"/>
            <w:hideMark/>
          </w:tcPr>
          <w:p w14:paraId="6035CA1D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1.20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0A979AD2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0.44</w:t>
            </w:r>
          </w:p>
        </w:tc>
        <w:tc>
          <w:tcPr>
            <w:tcW w:w="1276" w:type="dxa"/>
            <w:noWrap/>
            <w:vAlign w:val="center"/>
            <w:hideMark/>
          </w:tcPr>
          <w:p w14:paraId="751B2D6C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0.19</w:t>
            </w:r>
          </w:p>
        </w:tc>
      </w:tr>
      <w:tr w:rsidR="007054AF" w:rsidRPr="00147DC7" w14:paraId="45F5D9AA" w14:textId="77777777" w:rsidTr="00274AC6">
        <w:trPr>
          <w:trHeight w:val="397"/>
        </w:trPr>
        <w:tc>
          <w:tcPr>
            <w:tcW w:w="1980" w:type="dxa"/>
            <w:shd w:val="clear" w:color="auto" w:fill="BFBFBF" w:themeFill="background1" w:themeFillShade="BF"/>
            <w:noWrap/>
            <w:vAlign w:val="center"/>
            <w:hideMark/>
          </w:tcPr>
          <w:p w14:paraId="5DD112FD" w14:textId="77777777" w:rsidR="007054AF" w:rsidRPr="00147DC7" w:rsidRDefault="007054AF" w:rsidP="00274AC6">
            <w:pPr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proofErr w:type="spellStart"/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Gerbershagen</w:t>
            </w:r>
            <w:proofErr w:type="spellEnd"/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14:paraId="38D24AAE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2009</w:t>
            </w:r>
          </w:p>
        </w:tc>
        <w:tc>
          <w:tcPr>
            <w:tcW w:w="284" w:type="dxa"/>
            <w:shd w:val="clear" w:color="auto" w:fill="BFBFBF" w:themeFill="background1" w:themeFillShade="BF"/>
            <w:noWrap/>
            <w:vAlign w:val="center"/>
            <w:hideMark/>
          </w:tcPr>
          <w:p w14:paraId="7687B5B9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4F53631B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0.92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  <w:hideMark/>
          </w:tcPr>
          <w:p w14:paraId="4D0DE809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2.12</w:t>
            </w:r>
          </w:p>
        </w:tc>
        <w:tc>
          <w:tcPr>
            <w:tcW w:w="992" w:type="dxa"/>
            <w:gridSpan w:val="2"/>
            <w:shd w:val="clear" w:color="auto" w:fill="BFBFBF" w:themeFill="background1" w:themeFillShade="BF"/>
            <w:noWrap/>
            <w:vAlign w:val="center"/>
            <w:hideMark/>
          </w:tcPr>
          <w:p w14:paraId="298B8A52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-0.29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69463897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0.59</w:t>
            </w:r>
          </w:p>
        </w:tc>
      </w:tr>
      <w:tr w:rsidR="007054AF" w:rsidRPr="00147DC7" w14:paraId="773F8307" w14:textId="77777777" w:rsidTr="00274AC6">
        <w:trPr>
          <w:trHeight w:val="397"/>
        </w:trPr>
        <w:tc>
          <w:tcPr>
            <w:tcW w:w="1980" w:type="dxa"/>
            <w:shd w:val="clear" w:color="auto" w:fill="FFFFFF" w:themeFill="background1"/>
            <w:noWrap/>
            <w:vAlign w:val="center"/>
            <w:hideMark/>
          </w:tcPr>
          <w:p w14:paraId="03AC1C50" w14:textId="77777777" w:rsidR="007054AF" w:rsidRPr="00147DC7" w:rsidRDefault="007054AF" w:rsidP="00274AC6">
            <w:pPr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Lautenbacher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7CC6DC76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2010</w:t>
            </w:r>
          </w:p>
        </w:tc>
        <w:tc>
          <w:tcPr>
            <w:tcW w:w="284" w:type="dxa"/>
            <w:shd w:val="clear" w:color="auto" w:fill="FFFFFF" w:themeFill="background1"/>
            <w:noWrap/>
            <w:vAlign w:val="center"/>
            <w:hideMark/>
          </w:tcPr>
          <w:p w14:paraId="74048BEE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14:paraId="6D792D68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0.10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5CCFEA09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0.50</w:t>
            </w:r>
          </w:p>
        </w:tc>
        <w:tc>
          <w:tcPr>
            <w:tcW w:w="992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F5253D5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-0.77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14:paraId="0466CFD3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0.32</w:t>
            </w:r>
          </w:p>
        </w:tc>
      </w:tr>
      <w:tr w:rsidR="007054AF" w:rsidRPr="00147DC7" w14:paraId="18CAB44D" w14:textId="77777777" w:rsidTr="00274AC6">
        <w:trPr>
          <w:trHeight w:val="397"/>
        </w:trPr>
        <w:tc>
          <w:tcPr>
            <w:tcW w:w="1980" w:type="dxa"/>
            <w:shd w:val="clear" w:color="auto" w:fill="BFBFBF" w:themeFill="background1" w:themeFillShade="BF"/>
            <w:noWrap/>
            <w:vAlign w:val="center"/>
            <w:hideMark/>
          </w:tcPr>
          <w:p w14:paraId="5A929848" w14:textId="77777777" w:rsidR="007054AF" w:rsidRPr="00147DC7" w:rsidRDefault="007054AF" w:rsidP="00274AC6">
            <w:pPr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Hegarty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14:paraId="44E8DBFF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2012</w:t>
            </w:r>
          </w:p>
        </w:tc>
        <w:tc>
          <w:tcPr>
            <w:tcW w:w="284" w:type="dxa"/>
            <w:shd w:val="clear" w:color="auto" w:fill="BFBFBF" w:themeFill="background1" w:themeFillShade="BF"/>
            <w:noWrap/>
            <w:vAlign w:val="center"/>
            <w:hideMark/>
          </w:tcPr>
          <w:p w14:paraId="344C974F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79558B16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0.37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  <w:hideMark/>
          </w:tcPr>
          <w:p w14:paraId="61C5BF94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0.91</w:t>
            </w:r>
          </w:p>
        </w:tc>
        <w:tc>
          <w:tcPr>
            <w:tcW w:w="992" w:type="dxa"/>
            <w:gridSpan w:val="2"/>
            <w:shd w:val="clear" w:color="auto" w:fill="BFBFBF" w:themeFill="background1" w:themeFillShade="BF"/>
            <w:noWrap/>
            <w:vAlign w:val="center"/>
            <w:hideMark/>
          </w:tcPr>
          <w:p w14:paraId="7A5382E1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-0.18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70D0E414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0.27</w:t>
            </w:r>
          </w:p>
        </w:tc>
      </w:tr>
      <w:tr w:rsidR="007054AF" w:rsidRPr="00147DC7" w14:paraId="6F7A1B49" w14:textId="77777777" w:rsidTr="00274AC6">
        <w:trPr>
          <w:trHeight w:val="397"/>
        </w:trPr>
        <w:tc>
          <w:tcPr>
            <w:tcW w:w="1980" w:type="dxa"/>
            <w:shd w:val="clear" w:color="auto" w:fill="FFFFFF" w:themeFill="background1"/>
            <w:noWrap/>
            <w:vAlign w:val="center"/>
            <w:hideMark/>
          </w:tcPr>
          <w:p w14:paraId="3373AA24" w14:textId="77777777" w:rsidR="007054AF" w:rsidRPr="00147DC7" w:rsidRDefault="007054AF" w:rsidP="00274AC6">
            <w:pPr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proofErr w:type="spellStart"/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VanDenKerkhof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7752FB72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2012a</w:t>
            </w:r>
          </w:p>
        </w:tc>
        <w:tc>
          <w:tcPr>
            <w:tcW w:w="284" w:type="dxa"/>
            <w:shd w:val="clear" w:color="auto" w:fill="FFFFFF" w:themeFill="background1"/>
            <w:noWrap/>
            <w:vAlign w:val="center"/>
            <w:hideMark/>
          </w:tcPr>
          <w:p w14:paraId="4585327C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14:paraId="21EE9272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0.91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5874D942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1.57</w:t>
            </w:r>
          </w:p>
        </w:tc>
        <w:tc>
          <w:tcPr>
            <w:tcW w:w="992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5BF9B83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0.24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14:paraId="72BD9E98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0.33</w:t>
            </w:r>
          </w:p>
        </w:tc>
      </w:tr>
      <w:tr w:rsidR="007054AF" w:rsidRPr="00147DC7" w14:paraId="19A07B48" w14:textId="77777777" w:rsidTr="00274AC6">
        <w:trPr>
          <w:trHeight w:val="397"/>
        </w:trPr>
        <w:tc>
          <w:tcPr>
            <w:tcW w:w="1980" w:type="dxa"/>
            <w:shd w:val="clear" w:color="auto" w:fill="BFBFBF" w:themeFill="background1" w:themeFillShade="BF"/>
            <w:noWrap/>
            <w:vAlign w:val="center"/>
            <w:hideMark/>
          </w:tcPr>
          <w:p w14:paraId="3A75B947" w14:textId="77777777" w:rsidR="007054AF" w:rsidRPr="00147DC7" w:rsidRDefault="007054AF" w:rsidP="00274AC6">
            <w:pPr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proofErr w:type="spellStart"/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VanDenKerkhof</w:t>
            </w:r>
            <w:proofErr w:type="spellEnd"/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14:paraId="5151B913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2012b</w:t>
            </w:r>
          </w:p>
        </w:tc>
        <w:tc>
          <w:tcPr>
            <w:tcW w:w="284" w:type="dxa"/>
            <w:shd w:val="clear" w:color="auto" w:fill="BFBFBF" w:themeFill="background1" w:themeFillShade="BF"/>
            <w:noWrap/>
            <w:vAlign w:val="center"/>
            <w:hideMark/>
          </w:tcPr>
          <w:p w14:paraId="4735F767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7C60FAAA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vertAlign w:val="superscript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0.51</w:t>
            </w:r>
            <w:r w:rsidRPr="00147DC7">
              <w:rPr>
                <w:rFonts w:ascii="Calibri" w:hAnsi="Calibri" w:cs="Calibri"/>
                <w:sz w:val="20"/>
                <w:szCs w:val="20"/>
                <w:vertAlign w:val="superscript"/>
                <w:lang w:val="en-GB" w:eastAsia="en-US"/>
              </w:rPr>
              <w:t>$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  <w:hideMark/>
          </w:tcPr>
          <w:p w14:paraId="2F7D3A34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0.81</w:t>
            </w:r>
          </w:p>
        </w:tc>
        <w:tc>
          <w:tcPr>
            <w:tcW w:w="992" w:type="dxa"/>
            <w:gridSpan w:val="2"/>
            <w:shd w:val="clear" w:color="auto" w:fill="BFBFBF" w:themeFill="background1" w:themeFillShade="BF"/>
            <w:noWrap/>
            <w:vAlign w:val="center"/>
            <w:hideMark/>
          </w:tcPr>
          <w:p w14:paraId="722EACD6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0.20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03A986AE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0.16</w:t>
            </w:r>
          </w:p>
        </w:tc>
      </w:tr>
      <w:tr w:rsidR="007054AF" w:rsidRPr="00147DC7" w14:paraId="4D7F8113" w14:textId="77777777" w:rsidTr="00274AC6">
        <w:trPr>
          <w:trHeight w:val="567"/>
        </w:trPr>
        <w:tc>
          <w:tcPr>
            <w:tcW w:w="1980" w:type="dxa"/>
            <w:shd w:val="clear" w:color="auto" w:fill="FFFFFF" w:themeFill="background1"/>
            <w:noWrap/>
            <w:vAlign w:val="center"/>
            <w:hideMark/>
          </w:tcPr>
          <w:p w14:paraId="3CA64A3B" w14:textId="77777777" w:rsidR="007054AF" w:rsidRPr="00147DC7" w:rsidRDefault="007054AF" w:rsidP="00274AC6">
            <w:pPr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proofErr w:type="spellStart"/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Masselin</w:t>
            </w:r>
            <w:proofErr w:type="spellEnd"/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-Dubois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527A8170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2013</w:t>
            </w:r>
          </w:p>
        </w:tc>
        <w:tc>
          <w:tcPr>
            <w:tcW w:w="284" w:type="dxa"/>
            <w:shd w:val="clear" w:color="auto" w:fill="FFFFFF" w:themeFill="background1"/>
            <w:noWrap/>
            <w:vAlign w:val="center"/>
            <w:hideMark/>
          </w:tcPr>
          <w:p w14:paraId="40C494E2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14:paraId="50906ADB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0.11</w:t>
            </w:r>
          </w:p>
        </w:tc>
        <w:tc>
          <w:tcPr>
            <w:tcW w:w="1984" w:type="dxa"/>
            <w:gridSpan w:val="3"/>
            <w:shd w:val="clear" w:color="auto" w:fill="FFFFFF" w:themeFill="background1"/>
            <w:noWrap/>
            <w:vAlign w:val="center"/>
            <w:hideMark/>
          </w:tcPr>
          <w:p w14:paraId="4F603BB5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95% CI from OR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14:paraId="39DF7B07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0.04</w:t>
            </w:r>
          </w:p>
        </w:tc>
      </w:tr>
      <w:tr w:rsidR="007054AF" w:rsidRPr="00147DC7" w14:paraId="40599AB8" w14:textId="77777777" w:rsidTr="00274AC6">
        <w:trPr>
          <w:trHeight w:val="397"/>
        </w:trPr>
        <w:tc>
          <w:tcPr>
            <w:tcW w:w="1980" w:type="dxa"/>
            <w:shd w:val="clear" w:color="auto" w:fill="BFBFBF" w:themeFill="background1" w:themeFillShade="BF"/>
            <w:noWrap/>
            <w:vAlign w:val="center"/>
            <w:hideMark/>
          </w:tcPr>
          <w:p w14:paraId="2F87A552" w14:textId="77777777" w:rsidR="007054AF" w:rsidRPr="00147DC7" w:rsidRDefault="007054AF" w:rsidP="00274AC6">
            <w:pPr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proofErr w:type="spellStart"/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Choinière</w:t>
            </w:r>
            <w:proofErr w:type="spellEnd"/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14:paraId="01DE1874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2014</w:t>
            </w:r>
          </w:p>
        </w:tc>
        <w:tc>
          <w:tcPr>
            <w:tcW w:w="284" w:type="dxa"/>
            <w:shd w:val="clear" w:color="auto" w:fill="BFBFBF" w:themeFill="background1" w:themeFillShade="BF"/>
            <w:noWrap/>
            <w:vAlign w:val="center"/>
            <w:hideMark/>
          </w:tcPr>
          <w:p w14:paraId="405CCF91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4393B4B6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0.16</w:t>
            </w:r>
          </w:p>
        </w:tc>
        <w:tc>
          <w:tcPr>
            <w:tcW w:w="1984" w:type="dxa"/>
            <w:gridSpan w:val="3"/>
            <w:shd w:val="clear" w:color="auto" w:fill="BFBFBF" w:themeFill="background1" w:themeFillShade="BF"/>
            <w:noWrap/>
            <w:vAlign w:val="center"/>
            <w:hideMark/>
          </w:tcPr>
          <w:p w14:paraId="14887C17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95% CI from OR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530D4D41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0.02</w:t>
            </w:r>
          </w:p>
        </w:tc>
      </w:tr>
      <w:tr w:rsidR="007054AF" w:rsidRPr="00147DC7" w14:paraId="464B77AE" w14:textId="77777777" w:rsidTr="00274AC6">
        <w:trPr>
          <w:trHeight w:val="397"/>
        </w:trPr>
        <w:tc>
          <w:tcPr>
            <w:tcW w:w="1980" w:type="dxa"/>
            <w:shd w:val="clear" w:color="auto" w:fill="FFFFFF" w:themeFill="background1"/>
            <w:noWrap/>
            <w:vAlign w:val="center"/>
          </w:tcPr>
          <w:p w14:paraId="48915218" w14:textId="77777777" w:rsidR="007054AF" w:rsidRPr="00147DC7" w:rsidRDefault="007054AF" w:rsidP="00274AC6">
            <w:pPr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Grosen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0A0746FA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2014</w:t>
            </w:r>
          </w:p>
        </w:tc>
        <w:tc>
          <w:tcPr>
            <w:tcW w:w="284" w:type="dxa"/>
            <w:shd w:val="clear" w:color="auto" w:fill="FFFFFF" w:themeFill="background1"/>
            <w:noWrap/>
            <w:vAlign w:val="center"/>
          </w:tcPr>
          <w:p w14:paraId="543A99A5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67252AF4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0.14</w:t>
            </w:r>
          </w:p>
        </w:tc>
        <w:tc>
          <w:tcPr>
            <w:tcW w:w="1062" w:type="dxa"/>
            <w:gridSpan w:val="2"/>
            <w:shd w:val="clear" w:color="auto" w:fill="FFFFFF" w:themeFill="background1"/>
            <w:noWrap/>
            <w:vAlign w:val="center"/>
          </w:tcPr>
          <w:p w14:paraId="17EDAE95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0.85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14:paraId="144F38BD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-0.57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3E405D63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0.35</w:t>
            </w:r>
          </w:p>
        </w:tc>
      </w:tr>
      <w:tr w:rsidR="007054AF" w:rsidRPr="00147DC7" w14:paraId="5C3CEE87" w14:textId="77777777" w:rsidTr="00274AC6">
        <w:trPr>
          <w:trHeight w:val="397"/>
        </w:trPr>
        <w:tc>
          <w:tcPr>
            <w:tcW w:w="1980" w:type="dxa"/>
            <w:shd w:val="clear" w:color="auto" w:fill="BFBFBF" w:themeFill="background1" w:themeFillShade="BF"/>
            <w:noWrap/>
            <w:vAlign w:val="center"/>
          </w:tcPr>
          <w:p w14:paraId="583B2A72" w14:textId="77777777" w:rsidR="007054AF" w:rsidRPr="00147DC7" w:rsidRDefault="007054AF" w:rsidP="00274AC6">
            <w:pPr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proofErr w:type="spellStart"/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Miaskowski</w:t>
            </w:r>
            <w:proofErr w:type="spellEnd"/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</w:tcPr>
          <w:p w14:paraId="70D84841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2014</w:t>
            </w:r>
          </w:p>
        </w:tc>
        <w:tc>
          <w:tcPr>
            <w:tcW w:w="284" w:type="dxa"/>
            <w:shd w:val="clear" w:color="auto" w:fill="BFBFBF" w:themeFill="background1" w:themeFillShade="BF"/>
            <w:noWrap/>
            <w:vAlign w:val="center"/>
          </w:tcPr>
          <w:p w14:paraId="3458D495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</w:tcPr>
          <w:p w14:paraId="4EE0326B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0.33</w:t>
            </w:r>
          </w:p>
        </w:tc>
        <w:tc>
          <w:tcPr>
            <w:tcW w:w="1062" w:type="dxa"/>
            <w:gridSpan w:val="2"/>
            <w:shd w:val="clear" w:color="auto" w:fill="BFBFBF" w:themeFill="background1" w:themeFillShade="BF"/>
            <w:noWrap/>
            <w:vAlign w:val="center"/>
          </w:tcPr>
          <w:p w14:paraId="09FB07FE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0.54</w:t>
            </w:r>
          </w:p>
        </w:tc>
        <w:tc>
          <w:tcPr>
            <w:tcW w:w="922" w:type="dxa"/>
            <w:shd w:val="clear" w:color="auto" w:fill="BFBFBF" w:themeFill="background1" w:themeFillShade="BF"/>
            <w:vAlign w:val="center"/>
          </w:tcPr>
          <w:p w14:paraId="7E6E5BEF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0.13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</w:tcPr>
          <w:p w14:paraId="6AC9D6A9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0.11</w:t>
            </w:r>
          </w:p>
        </w:tc>
      </w:tr>
      <w:tr w:rsidR="007054AF" w:rsidRPr="00147DC7" w14:paraId="5DB8812F" w14:textId="77777777" w:rsidTr="00274AC6">
        <w:trPr>
          <w:trHeight w:val="567"/>
        </w:trPr>
        <w:tc>
          <w:tcPr>
            <w:tcW w:w="1980" w:type="dxa"/>
            <w:shd w:val="clear" w:color="auto" w:fill="FFFFFF" w:themeFill="background1"/>
            <w:noWrap/>
            <w:vAlign w:val="center"/>
            <w:hideMark/>
          </w:tcPr>
          <w:p w14:paraId="2897A8DB" w14:textId="77777777" w:rsidR="007054AF" w:rsidRPr="00147DC7" w:rsidRDefault="007054AF" w:rsidP="00274AC6">
            <w:pPr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proofErr w:type="spellStart"/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Utrillas-Compaired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5D359E0B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2014</w:t>
            </w:r>
          </w:p>
        </w:tc>
        <w:tc>
          <w:tcPr>
            <w:tcW w:w="284" w:type="dxa"/>
            <w:shd w:val="clear" w:color="auto" w:fill="FFFFFF" w:themeFill="background1"/>
            <w:noWrap/>
            <w:vAlign w:val="center"/>
            <w:hideMark/>
          </w:tcPr>
          <w:p w14:paraId="6CFCE695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14:paraId="3D26D31F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0.1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157E22CF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0.41</w:t>
            </w:r>
          </w:p>
        </w:tc>
        <w:tc>
          <w:tcPr>
            <w:tcW w:w="992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30A0ACF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-0.18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14:paraId="534D7619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0.15</w:t>
            </w:r>
          </w:p>
        </w:tc>
      </w:tr>
      <w:tr w:rsidR="007054AF" w:rsidRPr="00147DC7" w14:paraId="7FC88084" w14:textId="77777777" w:rsidTr="00274AC6">
        <w:trPr>
          <w:trHeight w:val="397"/>
        </w:trPr>
        <w:tc>
          <w:tcPr>
            <w:tcW w:w="1980" w:type="dxa"/>
            <w:shd w:val="clear" w:color="auto" w:fill="BFBFBF" w:themeFill="background1" w:themeFillShade="BF"/>
            <w:noWrap/>
            <w:vAlign w:val="center"/>
            <w:hideMark/>
          </w:tcPr>
          <w:p w14:paraId="0A40DBB1" w14:textId="77777777" w:rsidR="007054AF" w:rsidRPr="00147DC7" w:rsidRDefault="007054AF" w:rsidP="00274AC6">
            <w:pPr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proofErr w:type="spellStart"/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Thomazeau</w:t>
            </w:r>
            <w:proofErr w:type="spellEnd"/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14:paraId="7538D330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2016</w:t>
            </w:r>
          </w:p>
        </w:tc>
        <w:tc>
          <w:tcPr>
            <w:tcW w:w="284" w:type="dxa"/>
            <w:shd w:val="clear" w:color="auto" w:fill="BFBFBF" w:themeFill="background1" w:themeFillShade="BF"/>
            <w:noWrap/>
            <w:vAlign w:val="center"/>
            <w:hideMark/>
          </w:tcPr>
          <w:p w14:paraId="200AD9FE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5B599AFF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0.61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  <w:hideMark/>
          </w:tcPr>
          <w:p w14:paraId="179C0B8B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1.04</w:t>
            </w:r>
          </w:p>
        </w:tc>
        <w:tc>
          <w:tcPr>
            <w:tcW w:w="992" w:type="dxa"/>
            <w:gridSpan w:val="2"/>
            <w:shd w:val="clear" w:color="auto" w:fill="BFBFBF" w:themeFill="background1" w:themeFillShade="BF"/>
            <w:noWrap/>
            <w:vAlign w:val="center"/>
            <w:hideMark/>
          </w:tcPr>
          <w:p w14:paraId="5873A458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0.18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67749D6E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0.22</w:t>
            </w:r>
          </w:p>
        </w:tc>
      </w:tr>
      <w:tr w:rsidR="007054AF" w:rsidRPr="00147DC7" w14:paraId="769C4C5F" w14:textId="77777777" w:rsidTr="00274AC6">
        <w:trPr>
          <w:trHeight w:val="397"/>
        </w:trPr>
        <w:tc>
          <w:tcPr>
            <w:tcW w:w="1980" w:type="dxa"/>
            <w:noWrap/>
            <w:vAlign w:val="center"/>
            <w:hideMark/>
          </w:tcPr>
          <w:p w14:paraId="49F735F3" w14:textId="77777777" w:rsidR="007054AF" w:rsidRPr="00147DC7" w:rsidRDefault="007054AF" w:rsidP="00274AC6">
            <w:pPr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Cho</w:t>
            </w:r>
          </w:p>
        </w:tc>
        <w:tc>
          <w:tcPr>
            <w:tcW w:w="850" w:type="dxa"/>
            <w:noWrap/>
            <w:vAlign w:val="center"/>
            <w:hideMark/>
          </w:tcPr>
          <w:p w14:paraId="2BDD77A1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2017</w:t>
            </w:r>
          </w:p>
        </w:tc>
        <w:tc>
          <w:tcPr>
            <w:tcW w:w="284" w:type="dxa"/>
            <w:noWrap/>
            <w:vAlign w:val="center"/>
            <w:hideMark/>
          </w:tcPr>
          <w:p w14:paraId="6A4338D9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FE8C31C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-0.20</w:t>
            </w:r>
          </w:p>
        </w:tc>
        <w:tc>
          <w:tcPr>
            <w:tcW w:w="992" w:type="dxa"/>
            <w:noWrap/>
            <w:vAlign w:val="center"/>
            <w:hideMark/>
          </w:tcPr>
          <w:p w14:paraId="0F91E0B1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0.38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6A659FC5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-0.78</w:t>
            </w:r>
          </w:p>
        </w:tc>
        <w:tc>
          <w:tcPr>
            <w:tcW w:w="1276" w:type="dxa"/>
            <w:noWrap/>
            <w:vAlign w:val="center"/>
            <w:hideMark/>
          </w:tcPr>
          <w:p w14:paraId="57AF2E9E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0.29</w:t>
            </w:r>
          </w:p>
        </w:tc>
      </w:tr>
      <w:tr w:rsidR="007054AF" w:rsidRPr="00147DC7" w14:paraId="698578E0" w14:textId="77777777" w:rsidTr="00274AC6">
        <w:trPr>
          <w:trHeight w:val="397"/>
        </w:trPr>
        <w:tc>
          <w:tcPr>
            <w:tcW w:w="1980" w:type="dxa"/>
            <w:shd w:val="clear" w:color="auto" w:fill="BFBFBF" w:themeFill="background1" w:themeFillShade="BF"/>
            <w:noWrap/>
            <w:vAlign w:val="center"/>
            <w:hideMark/>
          </w:tcPr>
          <w:p w14:paraId="652AC4B5" w14:textId="77777777" w:rsidR="007054AF" w:rsidRPr="00147DC7" w:rsidRDefault="007054AF" w:rsidP="00274AC6">
            <w:pPr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Han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14:paraId="34C938AF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2017</w:t>
            </w:r>
          </w:p>
        </w:tc>
        <w:tc>
          <w:tcPr>
            <w:tcW w:w="284" w:type="dxa"/>
            <w:shd w:val="clear" w:color="auto" w:fill="BFBFBF" w:themeFill="background1" w:themeFillShade="BF"/>
            <w:noWrap/>
            <w:vAlign w:val="center"/>
            <w:hideMark/>
          </w:tcPr>
          <w:p w14:paraId="26905EC1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0B8FC90A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1.32</w:t>
            </w:r>
          </w:p>
        </w:tc>
        <w:tc>
          <w:tcPr>
            <w:tcW w:w="1984" w:type="dxa"/>
            <w:gridSpan w:val="3"/>
            <w:shd w:val="clear" w:color="auto" w:fill="BFBFBF" w:themeFill="background1" w:themeFillShade="BF"/>
            <w:noWrap/>
            <w:vAlign w:val="center"/>
            <w:hideMark/>
          </w:tcPr>
          <w:p w14:paraId="26203D95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95% CI from OR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3DE73267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0.39</w:t>
            </w:r>
          </w:p>
        </w:tc>
      </w:tr>
      <w:tr w:rsidR="007054AF" w:rsidRPr="00147DC7" w14:paraId="610BA90D" w14:textId="77777777" w:rsidTr="00274AC6">
        <w:trPr>
          <w:trHeight w:val="397"/>
        </w:trPr>
        <w:tc>
          <w:tcPr>
            <w:tcW w:w="1980" w:type="dxa"/>
            <w:noWrap/>
            <w:vAlign w:val="center"/>
            <w:hideMark/>
          </w:tcPr>
          <w:p w14:paraId="407B12F3" w14:textId="77777777" w:rsidR="007054AF" w:rsidRPr="00147DC7" w:rsidRDefault="007054AF" w:rsidP="00274AC6">
            <w:pPr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Nishimura</w:t>
            </w:r>
          </w:p>
        </w:tc>
        <w:tc>
          <w:tcPr>
            <w:tcW w:w="850" w:type="dxa"/>
            <w:noWrap/>
            <w:vAlign w:val="center"/>
            <w:hideMark/>
          </w:tcPr>
          <w:p w14:paraId="4C92CB7E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2017</w:t>
            </w:r>
          </w:p>
        </w:tc>
        <w:tc>
          <w:tcPr>
            <w:tcW w:w="284" w:type="dxa"/>
            <w:noWrap/>
            <w:vAlign w:val="center"/>
            <w:hideMark/>
          </w:tcPr>
          <w:p w14:paraId="36958B19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2060E42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0.89</w:t>
            </w:r>
          </w:p>
        </w:tc>
        <w:tc>
          <w:tcPr>
            <w:tcW w:w="1984" w:type="dxa"/>
            <w:gridSpan w:val="3"/>
            <w:noWrap/>
            <w:vAlign w:val="center"/>
            <w:hideMark/>
          </w:tcPr>
          <w:p w14:paraId="5D5DBB16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95% CI from OR</w:t>
            </w:r>
          </w:p>
        </w:tc>
        <w:tc>
          <w:tcPr>
            <w:tcW w:w="1276" w:type="dxa"/>
            <w:noWrap/>
            <w:vAlign w:val="center"/>
            <w:hideMark/>
          </w:tcPr>
          <w:p w14:paraId="6FDF3546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0.30</w:t>
            </w:r>
          </w:p>
        </w:tc>
      </w:tr>
      <w:tr w:rsidR="007054AF" w:rsidRPr="00147DC7" w14:paraId="146BE959" w14:textId="77777777" w:rsidTr="00274AC6">
        <w:trPr>
          <w:trHeight w:val="640"/>
        </w:trPr>
        <w:tc>
          <w:tcPr>
            <w:tcW w:w="1980" w:type="dxa"/>
            <w:shd w:val="clear" w:color="auto" w:fill="BFBFBF" w:themeFill="background1" w:themeFillShade="BF"/>
            <w:noWrap/>
            <w:vAlign w:val="center"/>
            <w:hideMark/>
          </w:tcPr>
          <w:p w14:paraId="176143D9" w14:textId="77777777" w:rsidR="007054AF" w:rsidRPr="00147DC7" w:rsidRDefault="007054AF" w:rsidP="00274AC6">
            <w:pPr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proofErr w:type="spellStart"/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Skeppholm</w:t>
            </w:r>
            <w:proofErr w:type="spellEnd"/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14:paraId="0974936F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2017</w:t>
            </w:r>
          </w:p>
        </w:tc>
        <w:tc>
          <w:tcPr>
            <w:tcW w:w="284" w:type="dxa"/>
            <w:shd w:val="clear" w:color="auto" w:fill="BFBFBF" w:themeFill="background1" w:themeFillShade="BF"/>
            <w:noWrap/>
            <w:vAlign w:val="center"/>
          </w:tcPr>
          <w:p w14:paraId="5848B442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</w:tcPr>
          <w:p w14:paraId="783824E2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0.62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</w:tcPr>
          <w:p w14:paraId="1CEBFB4C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0.99</w:t>
            </w:r>
          </w:p>
        </w:tc>
        <w:tc>
          <w:tcPr>
            <w:tcW w:w="992" w:type="dxa"/>
            <w:gridSpan w:val="2"/>
            <w:shd w:val="clear" w:color="auto" w:fill="BFBFBF" w:themeFill="background1" w:themeFillShade="BF"/>
            <w:noWrap/>
            <w:vAlign w:val="center"/>
          </w:tcPr>
          <w:p w14:paraId="24145C91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0.25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</w:tcPr>
          <w:p w14:paraId="3C2FE4DE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0.19</w:t>
            </w:r>
          </w:p>
        </w:tc>
      </w:tr>
      <w:tr w:rsidR="007054AF" w:rsidRPr="00147DC7" w14:paraId="54A73C0A" w14:textId="77777777" w:rsidTr="00274AC6">
        <w:trPr>
          <w:trHeight w:val="397"/>
        </w:trPr>
        <w:tc>
          <w:tcPr>
            <w:tcW w:w="1980" w:type="dxa"/>
            <w:noWrap/>
            <w:vAlign w:val="center"/>
          </w:tcPr>
          <w:p w14:paraId="0AE3C6DD" w14:textId="77777777" w:rsidR="007054AF" w:rsidRPr="00147DC7" w:rsidRDefault="007054AF" w:rsidP="00274AC6">
            <w:pPr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Horn-Hofmann</w:t>
            </w:r>
          </w:p>
        </w:tc>
        <w:tc>
          <w:tcPr>
            <w:tcW w:w="850" w:type="dxa"/>
            <w:noWrap/>
            <w:vAlign w:val="center"/>
          </w:tcPr>
          <w:p w14:paraId="5F50C35B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2018</w:t>
            </w:r>
          </w:p>
        </w:tc>
        <w:tc>
          <w:tcPr>
            <w:tcW w:w="284" w:type="dxa"/>
            <w:noWrap/>
            <w:vAlign w:val="center"/>
          </w:tcPr>
          <w:p w14:paraId="3863674E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</w:p>
        </w:tc>
        <w:tc>
          <w:tcPr>
            <w:tcW w:w="1276" w:type="dxa"/>
            <w:noWrap/>
            <w:vAlign w:val="center"/>
          </w:tcPr>
          <w:p w14:paraId="587EEEBB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-0.04</w:t>
            </w:r>
          </w:p>
        </w:tc>
        <w:tc>
          <w:tcPr>
            <w:tcW w:w="1984" w:type="dxa"/>
            <w:gridSpan w:val="3"/>
            <w:noWrap/>
            <w:vAlign w:val="center"/>
          </w:tcPr>
          <w:p w14:paraId="18995C25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95% CI from OR</w:t>
            </w:r>
          </w:p>
        </w:tc>
        <w:tc>
          <w:tcPr>
            <w:tcW w:w="1276" w:type="dxa"/>
            <w:noWrap/>
            <w:vAlign w:val="center"/>
          </w:tcPr>
          <w:p w14:paraId="4E70B39C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0.07</w:t>
            </w:r>
          </w:p>
        </w:tc>
      </w:tr>
      <w:tr w:rsidR="007054AF" w:rsidRPr="00147DC7" w14:paraId="7B8EF891" w14:textId="77777777" w:rsidTr="00274AC6">
        <w:trPr>
          <w:trHeight w:val="397"/>
        </w:trPr>
        <w:tc>
          <w:tcPr>
            <w:tcW w:w="1980" w:type="dxa"/>
            <w:shd w:val="clear" w:color="auto" w:fill="BFBFBF" w:themeFill="background1" w:themeFillShade="BF"/>
            <w:noWrap/>
            <w:vAlign w:val="center"/>
            <w:hideMark/>
          </w:tcPr>
          <w:p w14:paraId="2EB739B4" w14:textId="77777777" w:rsidR="007054AF" w:rsidRPr="00147DC7" w:rsidRDefault="007054AF" w:rsidP="00274AC6">
            <w:pPr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Habib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14:paraId="462D81B6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2019</w:t>
            </w:r>
          </w:p>
        </w:tc>
        <w:tc>
          <w:tcPr>
            <w:tcW w:w="284" w:type="dxa"/>
            <w:shd w:val="clear" w:color="auto" w:fill="BFBFBF" w:themeFill="background1" w:themeFillShade="BF"/>
            <w:noWrap/>
            <w:vAlign w:val="center"/>
            <w:hideMark/>
          </w:tcPr>
          <w:p w14:paraId="5AD5FC5B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5E3F15B5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0.17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  <w:hideMark/>
          </w:tcPr>
          <w:p w14:paraId="3530BB1D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0.53</w:t>
            </w:r>
          </w:p>
        </w:tc>
        <w:tc>
          <w:tcPr>
            <w:tcW w:w="992" w:type="dxa"/>
            <w:gridSpan w:val="2"/>
            <w:shd w:val="clear" w:color="auto" w:fill="BFBFBF" w:themeFill="background1" w:themeFillShade="BF"/>
            <w:noWrap/>
            <w:vAlign w:val="center"/>
            <w:hideMark/>
          </w:tcPr>
          <w:p w14:paraId="298712C4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-0.18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3DE7AAC4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0.18</w:t>
            </w:r>
          </w:p>
        </w:tc>
      </w:tr>
      <w:tr w:rsidR="007054AF" w:rsidRPr="00147DC7" w14:paraId="3D025F5F" w14:textId="77777777" w:rsidTr="00274AC6">
        <w:trPr>
          <w:trHeight w:val="640"/>
        </w:trPr>
        <w:tc>
          <w:tcPr>
            <w:tcW w:w="1980" w:type="dxa"/>
            <w:shd w:val="clear" w:color="auto" w:fill="FFFFFF" w:themeFill="background1"/>
            <w:noWrap/>
            <w:vAlign w:val="center"/>
            <w:hideMark/>
          </w:tcPr>
          <w:p w14:paraId="36E2CAF0" w14:textId="77777777" w:rsidR="007054AF" w:rsidRPr="00147DC7" w:rsidRDefault="007054AF" w:rsidP="00274AC6">
            <w:pPr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Borges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35902132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2020</w:t>
            </w:r>
          </w:p>
        </w:tc>
        <w:tc>
          <w:tcPr>
            <w:tcW w:w="284" w:type="dxa"/>
            <w:shd w:val="clear" w:color="auto" w:fill="FFFFFF" w:themeFill="background1"/>
            <w:noWrap/>
            <w:vAlign w:val="center"/>
            <w:hideMark/>
          </w:tcPr>
          <w:p w14:paraId="755643FE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14:paraId="097B5665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vertAlign w:val="superscript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0.09</w:t>
            </w:r>
            <w:r w:rsidRPr="00147DC7">
              <w:rPr>
                <w:rFonts w:ascii="Calibri" w:hAnsi="Calibri" w:cs="Calibri"/>
                <w:sz w:val="20"/>
                <w:szCs w:val="20"/>
                <w:vertAlign w:val="superscript"/>
                <w:lang w:val="en-GB" w:eastAsia="en-US"/>
              </w:rPr>
              <w:t>$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5BAE228D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0.30</w:t>
            </w:r>
          </w:p>
        </w:tc>
        <w:tc>
          <w:tcPr>
            <w:tcW w:w="992" w:type="dxa"/>
            <w:gridSpan w:val="2"/>
            <w:shd w:val="clear" w:color="auto" w:fill="FFFFFF" w:themeFill="background1"/>
            <w:noWrap/>
            <w:vAlign w:val="center"/>
          </w:tcPr>
          <w:p w14:paraId="42706E76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-0.12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6E4A8CA4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0.11</w:t>
            </w:r>
          </w:p>
        </w:tc>
      </w:tr>
      <w:tr w:rsidR="007054AF" w:rsidRPr="00147DC7" w14:paraId="095E474C" w14:textId="77777777" w:rsidTr="00274AC6">
        <w:trPr>
          <w:trHeight w:val="397"/>
        </w:trPr>
        <w:tc>
          <w:tcPr>
            <w:tcW w:w="1980" w:type="dxa"/>
            <w:shd w:val="clear" w:color="auto" w:fill="BFBFBF" w:themeFill="background1" w:themeFillShade="BF"/>
            <w:noWrap/>
            <w:vAlign w:val="center"/>
            <w:hideMark/>
          </w:tcPr>
          <w:p w14:paraId="1F1199A7" w14:textId="77777777" w:rsidR="007054AF" w:rsidRPr="00147DC7" w:rsidRDefault="007054AF" w:rsidP="00274AC6">
            <w:pPr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Hardy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14:paraId="014062DB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2022</w:t>
            </w:r>
          </w:p>
        </w:tc>
        <w:tc>
          <w:tcPr>
            <w:tcW w:w="284" w:type="dxa"/>
            <w:shd w:val="clear" w:color="auto" w:fill="BFBFBF" w:themeFill="background1" w:themeFillShade="BF"/>
            <w:noWrap/>
            <w:vAlign w:val="center"/>
            <w:hideMark/>
          </w:tcPr>
          <w:p w14:paraId="1E1D0E1A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5BB2CB2B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0.47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  <w:hideMark/>
          </w:tcPr>
          <w:p w14:paraId="75292026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0.73</w:t>
            </w:r>
          </w:p>
        </w:tc>
        <w:tc>
          <w:tcPr>
            <w:tcW w:w="992" w:type="dxa"/>
            <w:gridSpan w:val="2"/>
            <w:shd w:val="clear" w:color="auto" w:fill="BFBFBF" w:themeFill="background1" w:themeFillShade="BF"/>
            <w:noWrap/>
            <w:vAlign w:val="center"/>
            <w:hideMark/>
          </w:tcPr>
          <w:p w14:paraId="45C34D23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0.21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707310F4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0.13</w:t>
            </w:r>
          </w:p>
        </w:tc>
      </w:tr>
      <w:tr w:rsidR="007054AF" w:rsidRPr="00147DC7" w14:paraId="6CF7933F" w14:textId="77777777" w:rsidTr="00274AC6">
        <w:trPr>
          <w:trHeight w:val="397"/>
        </w:trPr>
        <w:tc>
          <w:tcPr>
            <w:tcW w:w="1980" w:type="dxa"/>
            <w:shd w:val="clear" w:color="auto" w:fill="FFFFFF" w:themeFill="background1"/>
            <w:noWrap/>
            <w:vAlign w:val="center"/>
            <w:hideMark/>
          </w:tcPr>
          <w:p w14:paraId="00E1DC65" w14:textId="77777777" w:rsidR="007054AF" w:rsidRPr="00147DC7" w:rsidRDefault="007054AF" w:rsidP="00274AC6">
            <w:pPr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Danielsen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73D0C17D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2023</w:t>
            </w:r>
          </w:p>
        </w:tc>
        <w:tc>
          <w:tcPr>
            <w:tcW w:w="284" w:type="dxa"/>
            <w:shd w:val="clear" w:color="auto" w:fill="FFFFFF" w:themeFill="background1"/>
            <w:noWrap/>
            <w:vAlign w:val="center"/>
            <w:hideMark/>
          </w:tcPr>
          <w:p w14:paraId="2A9BDE76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14:paraId="38B2123C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-0.3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22725892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0.04</w:t>
            </w:r>
          </w:p>
        </w:tc>
        <w:tc>
          <w:tcPr>
            <w:tcW w:w="992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7BCAB8A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-0.68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14:paraId="3C0D8016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0.18</w:t>
            </w:r>
          </w:p>
        </w:tc>
      </w:tr>
      <w:tr w:rsidR="007054AF" w:rsidRPr="00147DC7" w14:paraId="1E2B5B22" w14:textId="77777777" w:rsidTr="00274AC6">
        <w:trPr>
          <w:trHeight w:val="397"/>
        </w:trPr>
        <w:tc>
          <w:tcPr>
            <w:tcW w:w="1980" w:type="dxa"/>
            <w:shd w:val="clear" w:color="auto" w:fill="BFBFBF" w:themeFill="background1" w:themeFillShade="BF"/>
            <w:noWrap/>
            <w:vAlign w:val="center"/>
            <w:hideMark/>
          </w:tcPr>
          <w:p w14:paraId="70D8CE1F" w14:textId="77777777" w:rsidR="007054AF" w:rsidRPr="00147DC7" w:rsidRDefault="007054AF" w:rsidP="00274AC6">
            <w:pPr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Jin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14:paraId="48686D61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2023</w:t>
            </w:r>
          </w:p>
        </w:tc>
        <w:tc>
          <w:tcPr>
            <w:tcW w:w="284" w:type="dxa"/>
            <w:shd w:val="clear" w:color="auto" w:fill="BFBFBF" w:themeFill="background1" w:themeFillShade="BF"/>
            <w:noWrap/>
            <w:vAlign w:val="center"/>
            <w:hideMark/>
          </w:tcPr>
          <w:p w14:paraId="6938EE4A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481A74BC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1.59</w:t>
            </w:r>
          </w:p>
        </w:tc>
        <w:tc>
          <w:tcPr>
            <w:tcW w:w="1984" w:type="dxa"/>
            <w:gridSpan w:val="3"/>
            <w:shd w:val="clear" w:color="auto" w:fill="BFBFBF" w:themeFill="background1" w:themeFillShade="BF"/>
            <w:noWrap/>
            <w:vAlign w:val="center"/>
            <w:hideMark/>
          </w:tcPr>
          <w:p w14:paraId="39FD20B2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95% CI from OR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3EDC22AF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0.29</w:t>
            </w:r>
          </w:p>
        </w:tc>
      </w:tr>
      <w:tr w:rsidR="007054AF" w:rsidRPr="00147DC7" w14:paraId="578F32DE" w14:textId="77777777" w:rsidTr="00274AC6">
        <w:trPr>
          <w:trHeight w:val="397"/>
        </w:trPr>
        <w:tc>
          <w:tcPr>
            <w:tcW w:w="1980" w:type="dxa"/>
            <w:shd w:val="clear" w:color="auto" w:fill="FFFFFF" w:themeFill="background1"/>
            <w:noWrap/>
            <w:vAlign w:val="center"/>
            <w:hideMark/>
          </w:tcPr>
          <w:p w14:paraId="0053ECBD" w14:textId="77777777" w:rsidR="007054AF" w:rsidRPr="00147DC7" w:rsidRDefault="007054AF" w:rsidP="00274AC6">
            <w:pPr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Olsen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2EADC9C8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2024</w:t>
            </w:r>
          </w:p>
        </w:tc>
        <w:tc>
          <w:tcPr>
            <w:tcW w:w="284" w:type="dxa"/>
            <w:shd w:val="clear" w:color="auto" w:fill="FFFFFF" w:themeFill="background1"/>
            <w:noWrap/>
            <w:vAlign w:val="center"/>
            <w:hideMark/>
          </w:tcPr>
          <w:p w14:paraId="5C22BD32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14:paraId="3BC11097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0.24</w:t>
            </w:r>
          </w:p>
        </w:tc>
        <w:tc>
          <w:tcPr>
            <w:tcW w:w="1984" w:type="dxa"/>
            <w:gridSpan w:val="3"/>
            <w:shd w:val="clear" w:color="auto" w:fill="FFFFFF" w:themeFill="background1"/>
            <w:noWrap/>
            <w:vAlign w:val="center"/>
            <w:hideMark/>
          </w:tcPr>
          <w:p w14:paraId="78A63A22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95% CI from OR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14:paraId="1C111CEB" w14:textId="77777777" w:rsidR="007054AF" w:rsidRPr="00147DC7" w:rsidRDefault="007054AF" w:rsidP="00274AC6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 w:eastAsia="en-US"/>
              </w:rPr>
              <w:t>0.11</w:t>
            </w:r>
          </w:p>
        </w:tc>
      </w:tr>
      <w:tr w:rsidR="007054AF" w:rsidRPr="00147DC7" w14:paraId="1CD1655D" w14:textId="77777777" w:rsidTr="00274AC6">
        <w:trPr>
          <w:trHeight w:val="320"/>
        </w:trPr>
        <w:tc>
          <w:tcPr>
            <w:tcW w:w="7650" w:type="dxa"/>
            <w:gridSpan w:val="8"/>
            <w:shd w:val="clear" w:color="auto" w:fill="808080" w:themeFill="background1" w:themeFillShade="80"/>
            <w:noWrap/>
          </w:tcPr>
          <w:p w14:paraId="2B9F6423" w14:textId="77777777" w:rsidR="007054AF" w:rsidRPr="00147DC7" w:rsidRDefault="007054AF" w:rsidP="00274AC6">
            <w:pPr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 w:rsidRPr="00147DC7">
              <w:rPr>
                <w:rFonts w:ascii="Calibri" w:hAnsi="Calibri" w:cs="Calibri"/>
                <w:sz w:val="20"/>
                <w:szCs w:val="20"/>
                <w:lang w:val="en-GB"/>
              </w:rPr>
              <w:t xml:space="preserve">CI = Confidence Interval; SE = Standard Error; OR = Odds Ratio; </w:t>
            </w:r>
            <w:proofErr w:type="spellStart"/>
            <w:r w:rsidRPr="00147DC7">
              <w:rPr>
                <w:rFonts w:ascii="Calibri" w:hAnsi="Calibri" w:cs="Calibri"/>
                <w:sz w:val="20"/>
                <w:szCs w:val="20"/>
                <w:lang w:val="en-GB"/>
              </w:rPr>
              <w:t>n.s</w:t>
            </w:r>
            <w:proofErr w:type="spellEnd"/>
            <w:r w:rsidRPr="00147DC7">
              <w:rPr>
                <w:rFonts w:ascii="Calibri" w:hAnsi="Calibri" w:cs="Calibri"/>
                <w:sz w:val="20"/>
                <w:szCs w:val="20"/>
                <w:lang w:val="en-GB"/>
              </w:rPr>
              <w:t>. = not significant; $ = 2x2 table derived from text</w:t>
            </w:r>
          </w:p>
        </w:tc>
      </w:tr>
    </w:tbl>
    <w:p w14:paraId="282A61AD" w14:textId="77777777" w:rsidR="007054AF" w:rsidRPr="00147DC7" w:rsidRDefault="007054AF" w:rsidP="007054AF">
      <w:pPr>
        <w:rPr>
          <w:rFonts w:ascii="Calibri" w:hAnsi="Calibri" w:cs="Calibri"/>
          <w:lang w:val="en-GB"/>
        </w:rPr>
      </w:pPr>
    </w:p>
    <w:p w14:paraId="256EDFEB" w14:textId="7CF1E8DC" w:rsidR="001E49FC" w:rsidRPr="00147DC7" w:rsidRDefault="007054AF" w:rsidP="001E49FC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br w:type="column"/>
      </w:r>
      <w:r w:rsidR="001E49FC" w:rsidRPr="00147DC7">
        <w:rPr>
          <w:rFonts w:ascii="Calibri" w:hAnsi="Calibri" w:cs="Calibri"/>
          <w:lang w:val="en-GB"/>
        </w:rPr>
        <w:lastRenderedPageBreak/>
        <w:t>Supplemental figure S1 Risk of Bias scoring for each paper</w:t>
      </w:r>
    </w:p>
    <w:p w14:paraId="4DE42D5F" w14:textId="77777777" w:rsidR="001E49FC" w:rsidRPr="00147DC7" w:rsidRDefault="001E49FC" w:rsidP="001E49FC">
      <w:pPr>
        <w:rPr>
          <w:rFonts w:ascii="Calibri" w:hAnsi="Calibri" w:cs="Calibri"/>
          <w:lang w:val="en-GB"/>
        </w:rPr>
      </w:pPr>
    </w:p>
    <w:p w14:paraId="27FD73BC" w14:textId="5C683B90" w:rsidR="001E49FC" w:rsidRPr="00147DC7" w:rsidRDefault="001E49FC" w:rsidP="001E49FC">
      <w:pPr>
        <w:rPr>
          <w:rFonts w:ascii="Calibri" w:hAnsi="Calibri" w:cs="Calibri"/>
          <w:lang w:val="en-GB"/>
        </w:rPr>
      </w:pPr>
      <w:r w:rsidRPr="00147DC7">
        <w:rPr>
          <w:rFonts w:ascii="Calibri" w:hAnsi="Calibri" w:cs="Calibri"/>
          <w:noProof/>
          <w:lang w:val="en-GB"/>
          <w14:ligatures w14:val="standardContextual"/>
        </w:rPr>
        <w:drawing>
          <wp:inline distT="0" distB="0" distL="0" distR="0" wp14:anchorId="25C1F6C7" wp14:editId="0D4457FE">
            <wp:extent cx="3724275" cy="6627033"/>
            <wp:effectExtent l="0" t="0" r="0" b="2540"/>
            <wp:docPr id="1963432519" name="Picture 1" descr="A screenshot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3432519" name="Picture 1" descr="A screenshot of a tes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7327" cy="66324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9108F9" w14:textId="77777777" w:rsidR="001E49FC" w:rsidRPr="00147DC7" w:rsidRDefault="001E49FC" w:rsidP="001E49FC">
      <w:pPr>
        <w:rPr>
          <w:rFonts w:ascii="Calibri" w:hAnsi="Calibri" w:cs="Calibri"/>
          <w:lang w:val="en-GB"/>
        </w:rPr>
      </w:pPr>
    </w:p>
    <w:p w14:paraId="01DDAC79" w14:textId="77777777" w:rsidR="00ED5442" w:rsidRDefault="001E49FC" w:rsidP="001E49FC">
      <w:pPr>
        <w:rPr>
          <w:rFonts w:ascii="Calibri" w:hAnsi="Calibri" w:cs="Calibri"/>
          <w:lang w:val="en-GB"/>
        </w:rPr>
      </w:pPr>
      <w:r w:rsidRPr="00147DC7">
        <w:rPr>
          <w:rFonts w:ascii="Calibri" w:hAnsi="Calibri" w:cs="Calibri"/>
          <w:lang w:val="en-GB"/>
        </w:rPr>
        <w:br w:type="column"/>
      </w:r>
      <w:r w:rsidR="00147DC7">
        <w:rPr>
          <w:rFonts w:ascii="Calibri" w:hAnsi="Calibri" w:cs="Calibri"/>
          <w:lang w:val="en-GB"/>
        </w:rPr>
        <w:lastRenderedPageBreak/>
        <w:t>Supplemental figure S2  Funnel plot</w:t>
      </w:r>
    </w:p>
    <w:p w14:paraId="3C1200B0" w14:textId="4CAF3F3D" w:rsidR="001E49FC" w:rsidRPr="00147DC7" w:rsidRDefault="00ED5442" w:rsidP="001E49FC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noProof/>
          <w:lang w:val="en-GB"/>
        </w:rPr>
        <w:drawing>
          <wp:inline distT="0" distB="0" distL="0" distR="0" wp14:anchorId="405BBB03" wp14:editId="55AC43BB">
            <wp:extent cx="5663565" cy="4261485"/>
            <wp:effectExtent l="0" t="0" r="0" b="5715"/>
            <wp:docPr id="17550766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3565" cy="4261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47DC7">
        <w:rPr>
          <w:rFonts w:ascii="Calibri" w:hAnsi="Calibri" w:cs="Calibri"/>
          <w:lang w:val="en-GB"/>
        </w:rPr>
        <w:br w:type="column"/>
      </w:r>
      <w:r w:rsidR="001E49FC" w:rsidRPr="00147DC7">
        <w:rPr>
          <w:rFonts w:ascii="Calibri" w:hAnsi="Calibri" w:cs="Calibri"/>
          <w:lang w:val="en-GB"/>
        </w:rPr>
        <w:lastRenderedPageBreak/>
        <w:t>Supplemental figure S</w:t>
      </w:r>
      <w:r w:rsidR="00147DC7">
        <w:rPr>
          <w:rFonts w:ascii="Calibri" w:hAnsi="Calibri" w:cs="Calibri"/>
          <w:lang w:val="en-GB"/>
        </w:rPr>
        <w:t>3</w:t>
      </w:r>
      <w:r w:rsidR="001E49FC" w:rsidRPr="00147DC7">
        <w:rPr>
          <w:rFonts w:ascii="Calibri" w:hAnsi="Calibri" w:cs="Calibri"/>
          <w:lang w:val="en-GB"/>
        </w:rPr>
        <w:t xml:space="preserve"> Subgroup analysis of anxiety measurement tool</w:t>
      </w:r>
    </w:p>
    <w:p w14:paraId="26C1240C" w14:textId="77777777" w:rsidR="001E49FC" w:rsidRPr="00147DC7" w:rsidRDefault="001E49FC" w:rsidP="001E49FC">
      <w:pPr>
        <w:rPr>
          <w:rFonts w:ascii="Calibri" w:hAnsi="Calibri" w:cs="Calibri"/>
          <w:lang w:val="en-GB"/>
        </w:rPr>
      </w:pPr>
    </w:p>
    <w:p w14:paraId="78DD3AE4" w14:textId="0DB32288" w:rsidR="001E49FC" w:rsidRPr="00147DC7" w:rsidRDefault="001E49FC" w:rsidP="001E49FC">
      <w:pPr>
        <w:rPr>
          <w:rFonts w:ascii="Calibri" w:hAnsi="Calibri" w:cs="Calibri"/>
          <w:lang w:val="en-GB"/>
        </w:rPr>
      </w:pPr>
      <w:r w:rsidRPr="00147DC7">
        <w:rPr>
          <w:rFonts w:ascii="Calibri" w:hAnsi="Calibri" w:cs="Calibri"/>
          <w:noProof/>
          <w:lang w:val="en-GB"/>
        </w:rPr>
        <w:drawing>
          <wp:inline distT="0" distB="0" distL="0" distR="0" wp14:anchorId="2C408669" wp14:editId="42713D2A">
            <wp:extent cx="5727700" cy="4149725"/>
            <wp:effectExtent l="0" t="0" r="6350" b="3175"/>
            <wp:docPr id="985233104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5233104" name="Picture 1" descr="A screenshot of a graph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14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B13DAD" w14:textId="77777777" w:rsidR="001E49FC" w:rsidRPr="00147DC7" w:rsidRDefault="001E49FC" w:rsidP="001E49FC">
      <w:pPr>
        <w:rPr>
          <w:rFonts w:ascii="Calibri" w:hAnsi="Calibri" w:cs="Calibri"/>
          <w:lang w:val="en-GB"/>
        </w:rPr>
      </w:pPr>
    </w:p>
    <w:p w14:paraId="105A0A15" w14:textId="22954747" w:rsidR="001E49FC" w:rsidRPr="00147DC7" w:rsidRDefault="001E49FC" w:rsidP="0051293F">
      <w:pPr>
        <w:rPr>
          <w:rFonts w:ascii="Calibri" w:hAnsi="Calibri" w:cs="Calibri"/>
          <w:lang w:val="en-GB"/>
        </w:rPr>
      </w:pPr>
    </w:p>
    <w:sectPr w:rsidR="001E49FC" w:rsidRPr="00147DC7" w:rsidSect="00D50C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9FC"/>
    <w:rsid w:val="0000584F"/>
    <w:rsid w:val="0004182E"/>
    <w:rsid w:val="00046363"/>
    <w:rsid w:val="00046AC8"/>
    <w:rsid w:val="000856AC"/>
    <w:rsid w:val="000B2CC4"/>
    <w:rsid w:val="000D5B3B"/>
    <w:rsid w:val="00147DC7"/>
    <w:rsid w:val="001E49FC"/>
    <w:rsid w:val="002A65C7"/>
    <w:rsid w:val="0035084F"/>
    <w:rsid w:val="0037169D"/>
    <w:rsid w:val="003A7556"/>
    <w:rsid w:val="00433653"/>
    <w:rsid w:val="004477CE"/>
    <w:rsid w:val="004C37A2"/>
    <w:rsid w:val="004C75E6"/>
    <w:rsid w:val="0051293F"/>
    <w:rsid w:val="00522998"/>
    <w:rsid w:val="00556565"/>
    <w:rsid w:val="005840EC"/>
    <w:rsid w:val="0059089F"/>
    <w:rsid w:val="005D6518"/>
    <w:rsid w:val="005F6859"/>
    <w:rsid w:val="006156A4"/>
    <w:rsid w:val="0063229B"/>
    <w:rsid w:val="006850AB"/>
    <w:rsid w:val="006A0A2D"/>
    <w:rsid w:val="006F387B"/>
    <w:rsid w:val="007054AF"/>
    <w:rsid w:val="00722629"/>
    <w:rsid w:val="00727E06"/>
    <w:rsid w:val="007672CC"/>
    <w:rsid w:val="0081635D"/>
    <w:rsid w:val="00831061"/>
    <w:rsid w:val="008451EF"/>
    <w:rsid w:val="0084785E"/>
    <w:rsid w:val="00871A11"/>
    <w:rsid w:val="008E3B84"/>
    <w:rsid w:val="008E68EA"/>
    <w:rsid w:val="009619D3"/>
    <w:rsid w:val="009E745C"/>
    <w:rsid w:val="00A219B9"/>
    <w:rsid w:val="00A6750F"/>
    <w:rsid w:val="00A82B32"/>
    <w:rsid w:val="00AA2E87"/>
    <w:rsid w:val="00C20A8A"/>
    <w:rsid w:val="00C763D5"/>
    <w:rsid w:val="00CC30E9"/>
    <w:rsid w:val="00D45DFE"/>
    <w:rsid w:val="00D50C34"/>
    <w:rsid w:val="00D8215B"/>
    <w:rsid w:val="00E14F3D"/>
    <w:rsid w:val="00E36918"/>
    <w:rsid w:val="00E506FA"/>
    <w:rsid w:val="00E84CD9"/>
    <w:rsid w:val="00E878E2"/>
    <w:rsid w:val="00ED5442"/>
    <w:rsid w:val="00EE7172"/>
    <w:rsid w:val="00F016E6"/>
    <w:rsid w:val="00FC0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AA6A827"/>
  <w15:chartTrackingRefBased/>
  <w15:docId w15:val="{62665316-E324-445D-88CD-E36EE2B74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49F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49F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49F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49F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49F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49F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49F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49F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49F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49F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49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49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49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49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49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49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49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49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49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49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E49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49F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E49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49F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E49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49F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E49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49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49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49F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0A8A"/>
    <w:pPr>
      <w:spacing w:after="0" w:line="240" w:lineRule="auto"/>
    </w:pPr>
    <w:rPr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908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  <w14:ligatures w14:val="none"/>
    </w:rPr>
  </w:style>
  <w:style w:type="table" w:styleId="ListTable1Light">
    <w:name w:val="List Table 1 Light"/>
    <w:basedOn w:val="TableNormal"/>
    <w:uiPriority w:val="46"/>
    <w:rsid w:val="0055656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48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7</Pages>
  <Words>572</Words>
  <Characters>3353</Characters>
  <Application>Microsoft Office Word</Application>
  <DocSecurity>0</DocSecurity>
  <Lines>479</Lines>
  <Paragraphs>327</Paragraphs>
  <ScaleCrop>false</ScaleCrop>
  <Company/>
  <LinksUpToDate>false</LinksUpToDate>
  <CharactersWithSpaces>3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ker-Bons, M</dc:creator>
  <cp:keywords/>
  <dc:description/>
  <cp:lastModifiedBy>Bakker-Bons, M</cp:lastModifiedBy>
  <cp:revision>44</cp:revision>
  <dcterms:created xsi:type="dcterms:W3CDTF">2024-12-11T15:12:00Z</dcterms:created>
  <dcterms:modified xsi:type="dcterms:W3CDTF">2025-09-09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1e5f0a-7f53-487a-8b98-b79f87a4307c</vt:lpwstr>
  </property>
</Properties>
</file>